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D08201" w14:textId="3E3F457D" w:rsidR="003258B3" w:rsidRPr="003258B3" w:rsidRDefault="003258B3" w:rsidP="003258B3">
      <w:pPr>
        <w:spacing w:before="240"/>
        <w:rPr>
          <w:b/>
          <w:bCs/>
        </w:rPr>
      </w:pPr>
      <w:r w:rsidRPr="003258B3">
        <w:rPr>
          <w:b/>
          <w:bCs/>
        </w:rPr>
        <w:t>Supplementary Table S</w:t>
      </w:r>
      <w:r w:rsidR="005F3EAB">
        <w:rPr>
          <w:b/>
          <w:bCs/>
          <w:lang w:eastAsia="ja-JP"/>
        </w:rPr>
        <w:t>1</w:t>
      </w:r>
      <w:r w:rsidRPr="003258B3">
        <w:rPr>
          <w:b/>
          <w:bCs/>
        </w:rPr>
        <w:t xml:space="preserve">. </w:t>
      </w:r>
      <w:r w:rsidRPr="003258B3">
        <w:t xml:space="preserve">Clinical characteristics of </w:t>
      </w:r>
      <w:r w:rsidR="005F3EAB">
        <w:t>prospectively and retrospectively enrolled patients</w:t>
      </w:r>
      <w:r w:rsidR="00A2558F">
        <w:t>.</w:t>
      </w:r>
    </w:p>
    <w:tbl>
      <w:tblPr>
        <w:tblW w:w="9729" w:type="dxa"/>
        <w:tblInd w:w="-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5"/>
        <w:gridCol w:w="2434"/>
        <w:gridCol w:w="2435"/>
        <w:gridCol w:w="1275"/>
      </w:tblGrid>
      <w:tr w:rsidR="00E32925" w:rsidRPr="003258B3" w14:paraId="05DFD994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181EA2" w14:textId="77777777" w:rsidR="00E32925" w:rsidRPr="003258B3" w:rsidRDefault="00E32925" w:rsidP="003258B3">
            <w:pPr>
              <w:spacing w:before="240"/>
            </w:pPr>
            <w:r w:rsidRPr="003258B3">
              <w:rPr>
                <w:rFonts w:ascii="ＭＳ ゴシック" w:eastAsia="ＭＳ ゴシック" w:hAnsi="ＭＳ ゴシック" w:cs="ＭＳ ゴシック" w:hint="eastAsia"/>
              </w:rPr>
              <w:t xml:space="preserve">　</w:t>
            </w:r>
            <w:r w:rsidRPr="003258B3">
              <w:t> 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666BF1" w14:textId="2BD3912C" w:rsidR="00E32925" w:rsidRPr="003258B3" w:rsidRDefault="00DA1B2C" w:rsidP="003258B3"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  <w:lang w:eastAsia="ja-JP"/>
              </w:rPr>
              <w:t>ret</w:t>
            </w:r>
            <w:r>
              <w:rPr>
                <w:rFonts w:hint="eastAsia"/>
                <w:b/>
                <w:bCs/>
                <w:lang w:eastAsia="ja-JP"/>
              </w:rPr>
              <w:t>rospective</w:t>
            </w:r>
            <w:r w:rsidR="00E32925" w:rsidRPr="003258B3">
              <w:rPr>
                <w:b/>
                <w:bCs/>
              </w:rPr>
              <w:t xml:space="preserve"> group (n=</w:t>
            </w:r>
            <w:r w:rsidR="00E32925">
              <w:rPr>
                <w:rFonts w:hint="eastAsia"/>
                <w:b/>
                <w:bCs/>
                <w:lang w:eastAsia="ja-JP"/>
              </w:rPr>
              <w:t>25</w:t>
            </w:r>
            <w:r w:rsidR="00E32925" w:rsidRPr="003258B3">
              <w:rPr>
                <w:b/>
                <w:bCs/>
              </w:rPr>
              <w:t>)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47B3FF" w14:textId="0C780882" w:rsidR="00E32925" w:rsidRPr="003258B3" w:rsidRDefault="00DA1B2C" w:rsidP="003258B3">
            <w:pPr>
              <w:spacing w:before="240"/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ja-JP"/>
              </w:rPr>
              <w:t>prospective</w:t>
            </w:r>
            <w:r w:rsidR="00E32925" w:rsidRPr="003258B3">
              <w:rPr>
                <w:b/>
                <w:bCs/>
              </w:rPr>
              <w:t xml:space="preserve"> group (n=</w:t>
            </w:r>
            <w:r w:rsidR="00E32925">
              <w:rPr>
                <w:rFonts w:hint="eastAsia"/>
                <w:b/>
                <w:bCs/>
                <w:lang w:eastAsia="ja-JP"/>
              </w:rPr>
              <w:t>24</w:t>
            </w:r>
            <w:r w:rsidR="00E32925" w:rsidRPr="003258B3">
              <w:rPr>
                <w:b/>
                <w:bCs/>
              </w:rPr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D1275D" w14:textId="77777777" w:rsidR="00E32925" w:rsidRPr="003258B3" w:rsidRDefault="00E32925" w:rsidP="003258B3">
            <w:pPr>
              <w:spacing w:before="240"/>
              <w:rPr>
                <w:b/>
                <w:bCs/>
              </w:rPr>
            </w:pPr>
            <w:r w:rsidRPr="003258B3">
              <w:rPr>
                <w:b/>
                <w:bCs/>
                <w:i/>
                <w:iCs/>
              </w:rPr>
              <w:t>P</w:t>
            </w:r>
            <w:r w:rsidRPr="003258B3">
              <w:rPr>
                <w:b/>
                <w:bCs/>
              </w:rPr>
              <w:t xml:space="preserve"> value </w:t>
            </w:r>
          </w:p>
        </w:tc>
      </w:tr>
      <w:tr w:rsidR="00E32925" w:rsidRPr="003258B3" w14:paraId="2A975E01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AABE7B" w14:textId="77777777" w:rsidR="00E32925" w:rsidRPr="003258B3" w:rsidRDefault="00E32925" w:rsidP="003258B3">
            <w:pPr>
              <w:spacing w:before="240"/>
            </w:pPr>
            <w:r w:rsidRPr="003258B3">
              <w:t>Age at diagnosis, median (IQR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ECE986" w14:textId="30B8C4AA" w:rsidR="00E32925" w:rsidRPr="003258B3" w:rsidRDefault="00D368EA" w:rsidP="003258B3">
            <w:pPr>
              <w:spacing w:before="240"/>
            </w:pPr>
            <w:r>
              <w:rPr>
                <w:rFonts w:hint="eastAsia"/>
                <w:lang w:eastAsia="ja-JP"/>
              </w:rPr>
              <w:t>65</w:t>
            </w:r>
            <w:r w:rsidR="00E32925" w:rsidRPr="003258B3">
              <w:t xml:space="preserve"> (</w:t>
            </w:r>
            <w:r w:rsidR="00FE5245">
              <w:rPr>
                <w:rFonts w:hint="eastAsia"/>
                <w:lang w:eastAsia="ja-JP"/>
              </w:rPr>
              <w:t>61</w:t>
            </w:r>
            <w:r w:rsidR="00E32925" w:rsidRPr="003258B3">
              <w:t>–7</w:t>
            </w:r>
            <w:r w:rsidR="00FE5245">
              <w:rPr>
                <w:rFonts w:hint="eastAsia"/>
                <w:lang w:eastAsia="ja-JP"/>
              </w:rPr>
              <w:t>2</w:t>
            </w:r>
            <w:r w:rsidR="00E32925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C7B132" w14:textId="77D39D13" w:rsidR="00E32925" w:rsidRPr="003258B3" w:rsidRDefault="00E32925" w:rsidP="003258B3">
            <w:pPr>
              <w:spacing w:before="240"/>
            </w:pPr>
            <w:r w:rsidRPr="003258B3">
              <w:t>7</w:t>
            </w:r>
            <w:r w:rsidR="00FE5245">
              <w:rPr>
                <w:rFonts w:hint="eastAsia"/>
                <w:lang w:eastAsia="ja-JP"/>
              </w:rPr>
              <w:t>2</w:t>
            </w:r>
            <w:r w:rsidRPr="003258B3">
              <w:t xml:space="preserve"> (</w:t>
            </w:r>
            <w:r w:rsidR="00FE5245">
              <w:rPr>
                <w:rFonts w:hint="eastAsia"/>
                <w:lang w:eastAsia="ja-JP"/>
              </w:rPr>
              <w:t>70</w:t>
            </w:r>
            <w:r w:rsidRPr="003258B3">
              <w:t>–7</w:t>
            </w:r>
            <w:r w:rsidR="00FE5245">
              <w:rPr>
                <w:rFonts w:hint="eastAsia"/>
                <w:lang w:eastAsia="ja-JP"/>
              </w:rPr>
              <w:t>5</w:t>
            </w:r>
            <w:r w:rsidRPr="003258B3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E573C7" w14:textId="4CB6E92C" w:rsidR="00E32925" w:rsidRPr="003258B3" w:rsidRDefault="00E32925" w:rsidP="003258B3">
            <w:pPr>
              <w:spacing w:before="240"/>
            </w:pPr>
            <w:r w:rsidRPr="003258B3">
              <w:t>0.</w:t>
            </w:r>
            <w:r w:rsidR="00BF64A5">
              <w:rPr>
                <w:rFonts w:hint="eastAsia"/>
                <w:lang w:eastAsia="ja-JP"/>
              </w:rPr>
              <w:t>01</w:t>
            </w:r>
            <w:r w:rsidRPr="003258B3">
              <w:t> </w:t>
            </w:r>
          </w:p>
        </w:tc>
      </w:tr>
      <w:tr w:rsidR="00E32925" w:rsidRPr="003258B3" w14:paraId="35F73B03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FE157F" w14:textId="77777777" w:rsidR="00E32925" w:rsidRPr="003258B3" w:rsidRDefault="00E32925" w:rsidP="003258B3">
            <w:pPr>
              <w:spacing w:before="240"/>
            </w:pPr>
            <w:r w:rsidRPr="003258B3">
              <w:t>Male, n (%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0AB215" w14:textId="596D1ACB" w:rsidR="00E32925" w:rsidRPr="003258B3" w:rsidRDefault="00BF64A5" w:rsidP="003258B3">
            <w:pPr>
              <w:spacing w:before="240"/>
            </w:pPr>
            <w:r>
              <w:rPr>
                <w:rFonts w:hint="eastAsia"/>
                <w:lang w:eastAsia="ja-JP"/>
              </w:rPr>
              <w:t>16</w:t>
            </w:r>
            <w:r w:rsidR="00E32925" w:rsidRPr="003258B3">
              <w:t xml:space="preserve"> (6</w:t>
            </w:r>
            <w:r w:rsidR="00CB5805">
              <w:rPr>
                <w:rFonts w:hint="eastAsia"/>
                <w:lang w:eastAsia="ja-JP"/>
              </w:rPr>
              <w:t>4</w:t>
            </w:r>
            <w:r w:rsidR="00E32925" w:rsidRPr="003258B3">
              <w:t>.</w:t>
            </w:r>
            <w:r w:rsidR="00CB5805">
              <w:rPr>
                <w:rFonts w:hint="eastAsia"/>
                <w:lang w:eastAsia="ja-JP"/>
              </w:rPr>
              <w:t>0</w:t>
            </w:r>
            <w:r w:rsidR="00E32925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5EBD66" w14:textId="47BC5314" w:rsidR="00E32925" w:rsidRPr="003258B3" w:rsidRDefault="00CB5805" w:rsidP="003258B3">
            <w:pPr>
              <w:spacing w:before="240"/>
            </w:pPr>
            <w:r>
              <w:rPr>
                <w:rFonts w:hint="eastAsia"/>
                <w:lang w:eastAsia="ja-JP"/>
              </w:rPr>
              <w:t>19</w:t>
            </w:r>
            <w:r w:rsidR="00E32925" w:rsidRPr="003258B3">
              <w:t xml:space="preserve"> (</w:t>
            </w:r>
            <w:r>
              <w:rPr>
                <w:rFonts w:hint="eastAsia"/>
                <w:lang w:eastAsia="ja-JP"/>
              </w:rPr>
              <w:t>79</w:t>
            </w:r>
            <w:r w:rsidR="00E32925" w:rsidRPr="003258B3">
              <w:t>.</w:t>
            </w:r>
            <w:r>
              <w:rPr>
                <w:rFonts w:hint="eastAsia"/>
                <w:lang w:eastAsia="ja-JP"/>
              </w:rPr>
              <w:t>2</w:t>
            </w:r>
            <w:r w:rsidR="00E32925" w:rsidRPr="003258B3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94CFDE" w14:textId="7CDFE050" w:rsidR="00E32925" w:rsidRPr="003258B3" w:rsidRDefault="00E32925" w:rsidP="003258B3">
            <w:pPr>
              <w:spacing w:before="240"/>
              <w:rPr>
                <w:lang w:eastAsia="ja-JP"/>
              </w:rPr>
            </w:pPr>
            <w:r w:rsidRPr="003258B3">
              <w:t>0.</w:t>
            </w:r>
            <w:r w:rsidR="00EB2889">
              <w:rPr>
                <w:rFonts w:hint="eastAsia"/>
                <w:lang w:eastAsia="ja-JP"/>
              </w:rPr>
              <w:t>24</w:t>
            </w:r>
          </w:p>
        </w:tc>
      </w:tr>
      <w:tr w:rsidR="00E32925" w:rsidRPr="003258B3" w14:paraId="18CF5F1E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9FA0E1" w14:textId="77777777" w:rsidR="00E32925" w:rsidRPr="003258B3" w:rsidRDefault="00E32925" w:rsidP="003258B3">
            <w:pPr>
              <w:spacing w:before="240"/>
            </w:pPr>
            <w:r w:rsidRPr="003258B3">
              <w:rPr>
                <w:b/>
                <w:bCs/>
              </w:rPr>
              <w:t>Tumor type, n (%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447E36" w14:textId="77777777" w:rsidR="00E32925" w:rsidRPr="003258B3" w:rsidRDefault="00E32925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AABE0E" w14:textId="77777777" w:rsidR="00E32925" w:rsidRPr="003258B3" w:rsidRDefault="00E32925" w:rsidP="003258B3">
            <w:pPr>
              <w:spacing w:before="240"/>
            </w:pPr>
            <w:r w:rsidRPr="003258B3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49C9CC" w14:textId="222FAC28" w:rsidR="00E32925" w:rsidRPr="003258B3" w:rsidRDefault="00E32925" w:rsidP="003258B3">
            <w:pPr>
              <w:spacing w:before="240"/>
              <w:rPr>
                <w:lang w:eastAsia="ja-JP"/>
              </w:rPr>
            </w:pPr>
            <w:r w:rsidRPr="003258B3">
              <w:t>0.</w:t>
            </w:r>
            <w:r w:rsidR="0089524B">
              <w:rPr>
                <w:rFonts w:hint="eastAsia"/>
                <w:lang w:eastAsia="ja-JP"/>
              </w:rPr>
              <w:t>27</w:t>
            </w:r>
          </w:p>
        </w:tc>
      </w:tr>
      <w:tr w:rsidR="00E32925" w:rsidRPr="003258B3" w14:paraId="655BAEFF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80CABA" w14:textId="77777777" w:rsidR="00E32925" w:rsidRPr="003258B3" w:rsidRDefault="00E32925" w:rsidP="003258B3">
            <w:pPr>
              <w:spacing w:before="240"/>
            </w:pPr>
            <w:r w:rsidRPr="003258B3">
              <w:t>Lung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CEB816" w14:textId="45DFD74F" w:rsidR="00E32925" w:rsidRPr="003258B3" w:rsidRDefault="00893E50" w:rsidP="003258B3">
            <w:pPr>
              <w:spacing w:before="240"/>
            </w:pPr>
            <w:r>
              <w:rPr>
                <w:rFonts w:hint="eastAsia"/>
                <w:lang w:eastAsia="ja-JP"/>
              </w:rPr>
              <w:t>9</w:t>
            </w:r>
            <w:r w:rsidR="00E32925" w:rsidRPr="003258B3">
              <w:t xml:space="preserve"> (3</w:t>
            </w:r>
            <w:r>
              <w:rPr>
                <w:rFonts w:hint="eastAsia"/>
                <w:lang w:eastAsia="ja-JP"/>
              </w:rPr>
              <w:t>6</w:t>
            </w:r>
            <w:r w:rsidR="00E32925" w:rsidRPr="003258B3">
              <w:t>.</w:t>
            </w:r>
            <w:r>
              <w:rPr>
                <w:rFonts w:hint="eastAsia"/>
                <w:lang w:eastAsia="ja-JP"/>
              </w:rPr>
              <w:t>0</w:t>
            </w:r>
            <w:r w:rsidR="00E32925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79106B" w14:textId="2B3CD250" w:rsidR="00E32925" w:rsidRPr="003258B3" w:rsidRDefault="00893E50" w:rsidP="003258B3">
            <w:pPr>
              <w:spacing w:before="240"/>
            </w:pPr>
            <w:r>
              <w:rPr>
                <w:rFonts w:hint="eastAsia"/>
                <w:lang w:eastAsia="ja-JP"/>
              </w:rPr>
              <w:t>5</w:t>
            </w:r>
            <w:r w:rsidR="00E32925" w:rsidRPr="003258B3">
              <w:t xml:space="preserve"> (2</w:t>
            </w:r>
            <w:r w:rsidR="00C02FA8">
              <w:rPr>
                <w:rFonts w:hint="eastAsia"/>
                <w:lang w:eastAsia="ja-JP"/>
              </w:rPr>
              <w:t>0</w:t>
            </w:r>
            <w:r w:rsidR="00E32925" w:rsidRPr="003258B3">
              <w:t>.</w:t>
            </w:r>
            <w:r w:rsidR="00C02FA8">
              <w:rPr>
                <w:rFonts w:hint="eastAsia"/>
                <w:lang w:eastAsia="ja-JP"/>
              </w:rPr>
              <w:t>8</w:t>
            </w:r>
            <w:r w:rsidR="00E32925" w:rsidRPr="003258B3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7785FA" w14:textId="77777777" w:rsidR="00E32925" w:rsidRPr="003258B3" w:rsidRDefault="00E32925" w:rsidP="003258B3">
            <w:pPr>
              <w:spacing w:before="240"/>
            </w:pPr>
            <w:r w:rsidRPr="003258B3">
              <w:t> </w:t>
            </w:r>
          </w:p>
        </w:tc>
      </w:tr>
      <w:tr w:rsidR="00E32925" w:rsidRPr="003258B3" w14:paraId="4259BD3E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554B0D" w14:textId="77777777" w:rsidR="00E32925" w:rsidRPr="003258B3" w:rsidRDefault="00E32925" w:rsidP="003258B3">
            <w:pPr>
              <w:spacing w:before="240"/>
            </w:pPr>
            <w:r w:rsidRPr="003258B3">
              <w:t>Liver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9E2FFE" w14:textId="6CBB3F89" w:rsidR="00E32925" w:rsidRPr="003258B3" w:rsidRDefault="00E32925" w:rsidP="003258B3">
            <w:pPr>
              <w:spacing w:before="240"/>
            </w:pPr>
            <w:r w:rsidRPr="003258B3">
              <w:t>1 (</w:t>
            </w:r>
            <w:r w:rsidR="00C02FA8">
              <w:rPr>
                <w:rFonts w:hint="eastAsia"/>
                <w:lang w:eastAsia="ja-JP"/>
              </w:rPr>
              <w:t>4.0</w:t>
            </w:r>
            <w:r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A4085A" w14:textId="31E5C7AD" w:rsidR="00E32925" w:rsidRPr="003258B3" w:rsidRDefault="00C02FA8" w:rsidP="003258B3">
            <w:pPr>
              <w:spacing w:before="240"/>
            </w:pPr>
            <w:r>
              <w:rPr>
                <w:rFonts w:hint="eastAsia"/>
                <w:lang w:eastAsia="ja-JP"/>
              </w:rPr>
              <w:t>8</w:t>
            </w:r>
            <w:r w:rsidR="00E32925" w:rsidRPr="003258B3">
              <w:t xml:space="preserve"> (</w:t>
            </w:r>
            <w:r>
              <w:rPr>
                <w:rFonts w:hint="eastAsia"/>
                <w:lang w:eastAsia="ja-JP"/>
              </w:rPr>
              <w:t>33.3</w:t>
            </w:r>
            <w:r w:rsidR="00E32925" w:rsidRPr="003258B3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E13FCF" w14:textId="77777777" w:rsidR="00E32925" w:rsidRPr="003258B3" w:rsidRDefault="00E32925" w:rsidP="003258B3">
            <w:pPr>
              <w:spacing w:before="240"/>
            </w:pPr>
            <w:r w:rsidRPr="003258B3">
              <w:t> </w:t>
            </w:r>
          </w:p>
        </w:tc>
      </w:tr>
      <w:tr w:rsidR="00E32925" w:rsidRPr="003258B3" w14:paraId="1641117D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BDD396" w14:textId="77777777" w:rsidR="00E32925" w:rsidRPr="003258B3" w:rsidRDefault="00E32925" w:rsidP="003258B3">
            <w:pPr>
              <w:spacing w:before="240"/>
            </w:pPr>
            <w:r w:rsidRPr="003258B3">
              <w:t>Oral cavity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AFC8D1" w14:textId="55C07484" w:rsidR="00E32925" w:rsidRPr="003258B3" w:rsidRDefault="00C02FA8" w:rsidP="003258B3">
            <w:pPr>
              <w:spacing w:before="240"/>
            </w:pPr>
            <w:r>
              <w:rPr>
                <w:rFonts w:hint="eastAsia"/>
                <w:lang w:eastAsia="ja-JP"/>
              </w:rPr>
              <w:t>4</w:t>
            </w:r>
            <w:r w:rsidR="00E32925" w:rsidRPr="003258B3">
              <w:t xml:space="preserve"> (</w:t>
            </w:r>
            <w:r>
              <w:rPr>
                <w:rFonts w:hint="eastAsia"/>
                <w:lang w:eastAsia="ja-JP"/>
              </w:rPr>
              <w:t>16.0</w:t>
            </w:r>
            <w:r w:rsidR="00E32925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B7E73E" w14:textId="441467D0" w:rsidR="00E32925" w:rsidRPr="003258B3" w:rsidRDefault="00C02FA8" w:rsidP="003258B3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="00E32925" w:rsidRPr="003258B3">
              <w:t xml:space="preserve"> (</w:t>
            </w:r>
            <w:r>
              <w:rPr>
                <w:rFonts w:hint="eastAsia"/>
                <w:lang w:eastAsia="ja-JP"/>
              </w:rPr>
              <w:t>4.2</w:t>
            </w:r>
            <w:r w:rsidR="00E32925" w:rsidRPr="003258B3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2F3641" w14:textId="77777777" w:rsidR="00E32925" w:rsidRPr="003258B3" w:rsidRDefault="00E32925" w:rsidP="003258B3">
            <w:pPr>
              <w:spacing w:before="240"/>
            </w:pPr>
            <w:r w:rsidRPr="003258B3">
              <w:t> </w:t>
            </w:r>
          </w:p>
        </w:tc>
      </w:tr>
      <w:tr w:rsidR="00E32925" w:rsidRPr="003258B3" w14:paraId="41FB366F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48B2E3" w14:textId="77777777" w:rsidR="00E32925" w:rsidRPr="003258B3" w:rsidRDefault="00E32925" w:rsidP="003258B3">
            <w:pPr>
              <w:spacing w:before="240"/>
            </w:pPr>
            <w:r w:rsidRPr="003258B3">
              <w:t>Gastric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BB858B" w14:textId="0F678351" w:rsidR="00E32925" w:rsidRPr="003258B3" w:rsidRDefault="00E32925" w:rsidP="003258B3">
            <w:pPr>
              <w:spacing w:before="240"/>
            </w:pPr>
            <w:r w:rsidRPr="003258B3">
              <w:t>1 (</w:t>
            </w:r>
            <w:r w:rsidR="001D297C">
              <w:rPr>
                <w:rFonts w:hint="eastAsia"/>
                <w:lang w:eastAsia="ja-JP"/>
              </w:rPr>
              <w:t>4.0</w:t>
            </w:r>
            <w:r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FECD48" w14:textId="1B4BC7C0" w:rsidR="00E32925" w:rsidRPr="003258B3" w:rsidRDefault="000401A6" w:rsidP="003258B3">
            <w:pPr>
              <w:spacing w:before="240"/>
            </w:pPr>
            <w:r>
              <w:rPr>
                <w:rFonts w:hint="eastAsia"/>
                <w:lang w:eastAsia="ja-JP"/>
              </w:rPr>
              <w:t>3</w:t>
            </w:r>
            <w:r w:rsidR="00E32925" w:rsidRPr="003258B3">
              <w:t xml:space="preserve"> (</w:t>
            </w:r>
            <w:r>
              <w:rPr>
                <w:rFonts w:hint="eastAsia"/>
                <w:lang w:eastAsia="ja-JP"/>
              </w:rPr>
              <w:t>12.5</w:t>
            </w:r>
            <w:r w:rsidR="00E32925" w:rsidRPr="003258B3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162E4D" w14:textId="77777777" w:rsidR="00E32925" w:rsidRPr="003258B3" w:rsidRDefault="00E32925" w:rsidP="003258B3">
            <w:pPr>
              <w:spacing w:before="240"/>
            </w:pPr>
            <w:r w:rsidRPr="003258B3">
              <w:t> </w:t>
            </w:r>
          </w:p>
        </w:tc>
      </w:tr>
      <w:tr w:rsidR="00B91438" w:rsidRPr="003258B3" w14:paraId="6B03A84C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80F80" w14:textId="2A58BF59" w:rsidR="00B91438" w:rsidRPr="003258B3" w:rsidRDefault="00B91438" w:rsidP="00B91438">
            <w:pPr>
              <w:spacing w:before="240"/>
            </w:pPr>
            <w:r w:rsidRPr="00C1263A">
              <w:t>Melanoma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74A90" w14:textId="0272425A" w:rsidR="00B91438" w:rsidRPr="003258B3" w:rsidRDefault="000401A6" w:rsidP="00B91438">
            <w:pPr>
              <w:spacing w:before="240"/>
            </w:pPr>
            <w:r>
              <w:rPr>
                <w:rFonts w:hint="eastAsia"/>
                <w:lang w:eastAsia="ja-JP"/>
              </w:rPr>
              <w:t>3</w:t>
            </w:r>
            <w:r w:rsidR="00B91438" w:rsidRPr="00C1263A">
              <w:t xml:space="preserve"> (</w:t>
            </w:r>
            <w:r>
              <w:rPr>
                <w:rFonts w:hint="eastAsia"/>
                <w:lang w:eastAsia="ja-JP"/>
              </w:rPr>
              <w:t>12.0</w:t>
            </w:r>
            <w:r w:rsidR="00B91438" w:rsidRPr="00C1263A">
              <w:t>)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43E79" w14:textId="6FEB7F66" w:rsidR="00B91438" w:rsidRPr="003258B3" w:rsidRDefault="000401A6" w:rsidP="00B91438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="00B91438" w:rsidRPr="00C1263A">
              <w:t xml:space="preserve"> (</w:t>
            </w:r>
            <w:r>
              <w:rPr>
                <w:rFonts w:hint="eastAsia"/>
                <w:lang w:eastAsia="ja-JP"/>
              </w:rPr>
              <w:t>4.2</w:t>
            </w:r>
            <w:r w:rsidR="00B91438" w:rsidRPr="00C1263A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D585D" w14:textId="4CB17477" w:rsidR="00B91438" w:rsidRPr="003258B3" w:rsidRDefault="00B91438" w:rsidP="00B91438">
            <w:pPr>
              <w:spacing w:before="240"/>
            </w:pPr>
          </w:p>
        </w:tc>
      </w:tr>
      <w:tr w:rsidR="00B91438" w:rsidRPr="003258B3" w14:paraId="55C35FC0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C5483" w14:textId="38A14C62" w:rsidR="00B91438" w:rsidRPr="003258B3" w:rsidRDefault="00B91438" w:rsidP="00B91438">
            <w:pPr>
              <w:spacing w:before="240"/>
            </w:pPr>
            <w:r w:rsidRPr="00C1263A">
              <w:t>Pleural mesothelioma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2E475" w14:textId="5A683BFF" w:rsidR="00B91438" w:rsidRPr="003258B3" w:rsidRDefault="000401A6" w:rsidP="00B91438">
            <w:pPr>
              <w:spacing w:before="240"/>
            </w:pPr>
            <w:r>
              <w:rPr>
                <w:rFonts w:hint="eastAsia"/>
                <w:lang w:eastAsia="ja-JP"/>
              </w:rPr>
              <w:t>2</w:t>
            </w:r>
            <w:r w:rsidR="00B91438" w:rsidRPr="00C1263A">
              <w:t xml:space="preserve"> (8.</w:t>
            </w:r>
            <w:r>
              <w:rPr>
                <w:rFonts w:hint="eastAsia"/>
                <w:lang w:eastAsia="ja-JP"/>
              </w:rPr>
              <w:t>0</w:t>
            </w:r>
            <w:r w:rsidR="00B91438" w:rsidRPr="00C1263A">
              <w:t>)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31F31" w14:textId="4630AE22" w:rsidR="00B91438" w:rsidRPr="003258B3" w:rsidRDefault="000401A6" w:rsidP="00B91438">
            <w:pPr>
              <w:spacing w:before="240"/>
            </w:pPr>
            <w:r>
              <w:rPr>
                <w:rFonts w:hint="eastAsia"/>
                <w:lang w:eastAsia="ja-JP"/>
              </w:rPr>
              <w:t>2</w:t>
            </w:r>
            <w:r w:rsidR="00B91438" w:rsidRPr="00C1263A">
              <w:t xml:space="preserve"> (</w:t>
            </w:r>
            <w:r>
              <w:rPr>
                <w:rFonts w:hint="eastAsia"/>
                <w:lang w:eastAsia="ja-JP"/>
              </w:rPr>
              <w:t>8.3</w:t>
            </w:r>
            <w:r w:rsidR="00B91438" w:rsidRPr="00C1263A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0679A" w14:textId="7832A649" w:rsidR="00B91438" w:rsidRPr="003258B3" w:rsidRDefault="00B91438" w:rsidP="00B91438">
            <w:pPr>
              <w:spacing w:before="240"/>
            </w:pPr>
          </w:p>
        </w:tc>
      </w:tr>
      <w:tr w:rsidR="00B91438" w:rsidRPr="003258B3" w14:paraId="672D1162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D3CAA" w14:textId="5A0A6401" w:rsidR="00B91438" w:rsidRPr="003258B3" w:rsidRDefault="00B91438" w:rsidP="00B91438">
            <w:pPr>
              <w:spacing w:before="240"/>
            </w:pPr>
            <w:r w:rsidRPr="00C1263A">
              <w:t>Breast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D1F86" w14:textId="5F8FF510" w:rsidR="00B91438" w:rsidRPr="003258B3" w:rsidRDefault="007855E9" w:rsidP="00B91438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="00B91438" w:rsidRPr="00C1263A">
              <w:t xml:space="preserve"> (4.</w:t>
            </w:r>
            <w:r>
              <w:rPr>
                <w:rFonts w:hint="eastAsia"/>
                <w:lang w:eastAsia="ja-JP"/>
              </w:rPr>
              <w:t>0</w:t>
            </w:r>
            <w:r w:rsidR="00B91438" w:rsidRPr="00C1263A">
              <w:t>)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F2261" w14:textId="23EF2C1D" w:rsidR="00B91438" w:rsidRPr="003258B3" w:rsidRDefault="007855E9" w:rsidP="00B91438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="00B91438" w:rsidRPr="00C1263A">
              <w:t xml:space="preserve"> (</w:t>
            </w:r>
            <w:r>
              <w:rPr>
                <w:rFonts w:hint="eastAsia"/>
                <w:lang w:eastAsia="ja-JP"/>
              </w:rPr>
              <w:t>4.2</w:t>
            </w:r>
            <w:r w:rsidR="00B91438" w:rsidRPr="00C1263A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6E71C" w14:textId="06BD05D0" w:rsidR="00B91438" w:rsidRPr="003258B3" w:rsidRDefault="00B91438" w:rsidP="00B91438">
            <w:pPr>
              <w:spacing w:before="240"/>
            </w:pPr>
          </w:p>
        </w:tc>
      </w:tr>
      <w:tr w:rsidR="00B91438" w:rsidRPr="003258B3" w14:paraId="21A9AD38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0D250" w14:textId="7DEB3AF9" w:rsidR="00B91438" w:rsidRPr="003258B3" w:rsidRDefault="00B91438" w:rsidP="00B91438">
            <w:pPr>
              <w:spacing w:before="240"/>
            </w:pPr>
            <w:r w:rsidRPr="00C1263A">
              <w:t>Ovary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12E9E" w14:textId="02660F1C" w:rsidR="00B91438" w:rsidRPr="003258B3" w:rsidRDefault="007855E9" w:rsidP="00B91438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="00B91438" w:rsidRPr="00C1263A">
              <w:t xml:space="preserve"> (4.</w:t>
            </w:r>
            <w:r>
              <w:rPr>
                <w:rFonts w:hint="eastAsia"/>
                <w:lang w:eastAsia="ja-JP"/>
              </w:rPr>
              <w:t>0</w:t>
            </w:r>
            <w:r w:rsidR="00B91438" w:rsidRPr="00C1263A">
              <w:t>)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617ED" w14:textId="6FEDC878" w:rsidR="00B91438" w:rsidRPr="003258B3" w:rsidRDefault="007855E9" w:rsidP="00B91438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="00B91438" w:rsidRPr="00C1263A">
              <w:t xml:space="preserve"> (</w:t>
            </w:r>
            <w:r>
              <w:rPr>
                <w:rFonts w:hint="eastAsia"/>
                <w:lang w:eastAsia="ja-JP"/>
              </w:rPr>
              <w:t>4.2</w:t>
            </w:r>
            <w:r w:rsidR="00B91438" w:rsidRPr="00C1263A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09F3D" w14:textId="22D8F58B" w:rsidR="00B91438" w:rsidRPr="003258B3" w:rsidRDefault="00B91438" w:rsidP="00B91438">
            <w:pPr>
              <w:spacing w:before="240"/>
            </w:pPr>
          </w:p>
        </w:tc>
      </w:tr>
      <w:tr w:rsidR="00A663D8" w:rsidRPr="003258B3" w14:paraId="35CAA2B5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710D1" w14:textId="38365B91" w:rsidR="00A663D8" w:rsidRPr="003258B3" w:rsidRDefault="00A663D8" w:rsidP="00A663D8">
            <w:pPr>
              <w:spacing w:before="240"/>
            </w:pPr>
            <w:r w:rsidRPr="00C1263A">
              <w:t>Urothelial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CE2BD" w14:textId="23D02911" w:rsidR="00A663D8" w:rsidRPr="003258B3" w:rsidRDefault="00A663D8" w:rsidP="00A663D8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Pr="00C1263A">
              <w:t xml:space="preserve"> (4.</w:t>
            </w:r>
            <w:r>
              <w:rPr>
                <w:rFonts w:hint="eastAsia"/>
                <w:lang w:eastAsia="ja-JP"/>
              </w:rPr>
              <w:t>0</w:t>
            </w:r>
            <w:r w:rsidRPr="00C1263A">
              <w:t>)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34B12" w14:textId="1C33ED7D" w:rsidR="00A663D8" w:rsidRPr="003258B3" w:rsidRDefault="00A663D8" w:rsidP="00A663D8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Pr="00C1263A">
              <w:t xml:space="preserve"> (</w:t>
            </w:r>
            <w:r>
              <w:rPr>
                <w:rFonts w:hint="eastAsia"/>
                <w:lang w:eastAsia="ja-JP"/>
              </w:rPr>
              <w:t>4.2</w:t>
            </w:r>
            <w:r w:rsidRPr="00C1263A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3C649" w14:textId="37247EB0" w:rsidR="00A663D8" w:rsidRPr="003258B3" w:rsidRDefault="00A663D8" w:rsidP="00A663D8">
            <w:pPr>
              <w:spacing w:before="240"/>
            </w:pPr>
          </w:p>
        </w:tc>
      </w:tr>
      <w:tr w:rsidR="000E3A79" w:rsidRPr="003258B3" w14:paraId="7882AA36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0B878" w14:textId="28FB2644" w:rsidR="000E3A79" w:rsidRPr="003258B3" w:rsidRDefault="000E3A79" w:rsidP="000E3A79">
            <w:pPr>
              <w:spacing w:before="240"/>
            </w:pPr>
            <w:r w:rsidRPr="00C1263A">
              <w:t>Colon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1AEB6" w14:textId="287DC228" w:rsidR="000E3A79" w:rsidRPr="003258B3" w:rsidRDefault="000E3A79" w:rsidP="000E3A79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Pr="00C1263A">
              <w:t xml:space="preserve"> (4.</w:t>
            </w:r>
            <w:r>
              <w:rPr>
                <w:rFonts w:hint="eastAsia"/>
                <w:lang w:eastAsia="ja-JP"/>
              </w:rPr>
              <w:t>0</w:t>
            </w:r>
            <w:r w:rsidRPr="00C1263A">
              <w:t>)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82ACC" w14:textId="74BEE5AF" w:rsidR="000E3A79" w:rsidRPr="003258B3" w:rsidRDefault="000E3A79" w:rsidP="000E3A79">
            <w:pPr>
              <w:spacing w:before="240"/>
            </w:pPr>
            <w:r>
              <w:rPr>
                <w:rFonts w:hint="eastAsia"/>
                <w:lang w:eastAsia="ja-JP"/>
              </w:rPr>
              <w:t>0</w:t>
            </w:r>
            <w:r w:rsidRPr="00C1263A">
              <w:t xml:space="preserve"> (</w:t>
            </w:r>
            <w:r>
              <w:rPr>
                <w:rFonts w:hint="eastAsia"/>
                <w:lang w:eastAsia="ja-JP"/>
              </w:rPr>
              <w:t>0</w:t>
            </w:r>
            <w:r w:rsidRPr="00C1263A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EB42A" w14:textId="78CB4060" w:rsidR="000E3A79" w:rsidRPr="003258B3" w:rsidRDefault="000E3A79" w:rsidP="000E3A79">
            <w:pPr>
              <w:spacing w:before="240"/>
            </w:pPr>
          </w:p>
        </w:tc>
      </w:tr>
      <w:tr w:rsidR="000E3A79" w:rsidRPr="003258B3" w14:paraId="5D5DE971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8DCAB" w14:textId="60F34F20" w:rsidR="000E3A79" w:rsidRPr="003258B3" w:rsidRDefault="000E3A79" w:rsidP="000E3A79">
            <w:pPr>
              <w:spacing w:before="240"/>
            </w:pPr>
            <w:r w:rsidRPr="00C1263A">
              <w:lastRenderedPageBreak/>
              <w:t>Kidney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65A1E" w14:textId="735B9A02" w:rsidR="000E3A79" w:rsidRPr="003258B3" w:rsidRDefault="000E3A79" w:rsidP="000E3A79">
            <w:pPr>
              <w:spacing w:before="240"/>
            </w:pPr>
            <w:r>
              <w:rPr>
                <w:rFonts w:hint="eastAsia"/>
                <w:lang w:eastAsia="ja-JP"/>
              </w:rPr>
              <w:t>0</w:t>
            </w:r>
            <w:r w:rsidRPr="00C1263A">
              <w:t xml:space="preserve"> (</w:t>
            </w:r>
            <w:r>
              <w:rPr>
                <w:rFonts w:hint="eastAsia"/>
                <w:lang w:eastAsia="ja-JP"/>
              </w:rPr>
              <w:t>0</w:t>
            </w:r>
            <w:r w:rsidRPr="00C1263A">
              <w:t>)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C3478" w14:textId="2E3F7A5C" w:rsidR="000E3A79" w:rsidRPr="003258B3" w:rsidRDefault="000E3A79" w:rsidP="000E3A79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Pr="00C1263A">
              <w:t xml:space="preserve"> (</w:t>
            </w:r>
            <w:r>
              <w:rPr>
                <w:rFonts w:hint="eastAsia"/>
                <w:lang w:eastAsia="ja-JP"/>
              </w:rPr>
              <w:t>4.2</w:t>
            </w:r>
            <w:r w:rsidRPr="00C1263A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5DE4B" w14:textId="2A140169" w:rsidR="000E3A79" w:rsidRPr="003258B3" w:rsidRDefault="000E3A79" w:rsidP="000E3A79">
            <w:pPr>
              <w:spacing w:before="240"/>
              <w:rPr>
                <w:lang w:eastAsia="ja-JP"/>
              </w:rPr>
            </w:pPr>
          </w:p>
        </w:tc>
      </w:tr>
      <w:tr w:rsidR="000E3A79" w:rsidRPr="003258B3" w14:paraId="320FBA5B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17A2D" w14:textId="47D68980" w:rsidR="000E3A79" w:rsidRPr="003258B3" w:rsidRDefault="000E3A79" w:rsidP="000E3A79">
            <w:pPr>
              <w:spacing w:before="240"/>
            </w:pPr>
            <w:r w:rsidRPr="00C1263A">
              <w:t>Unknown primary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9004A" w14:textId="50D11540" w:rsidR="000E3A79" w:rsidRPr="003258B3" w:rsidRDefault="000E3A79" w:rsidP="000E3A79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Pr="00C1263A">
              <w:t xml:space="preserve"> (4.</w:t>
            </w:r>
            <w:r>
              <w:rPr>
                <w:rFonts w:hint="eastAsia"/>
                <w:lang w:eastAsia="ja-JP"/>
              </w:rPr>
              <w:t>0</w:t>
            </w:r>
            <w:r w:rsidRPr="00C1263A">
              <w:t>)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CFEF5" w14:textId="46708272" w:rsidR="000E3A79" w:rsidRPr="003258B3" w:rsidRDefault="000E3A79" w:rsidP="000E3A79">
            <w:pPr>
              <w:spacing w:before="240"/>
            </w:pPr>
            <w:r>
              <w:rPr>
                <w:rFonts w:hint="eastAsia"/>
                <w:lang w:eastAsia="ja-JP"/>
              </w:rPr>
              <w:t>0</w:t>
            </w:r>
            <w:r w:rsidRPr="00C1263A">
              <w:t xml:space="preserve"> (</w:t>
            </w:r>
            <w:r>
              <w:rPr>
                <w:rFonts w:hint="eastAsia"/>
                <w:lang w:eastAsia="ja-JP"/>
              </w:rPr>
              <w:t>0</w:t>
            </w:r>
            <w:r w:rsidRPr="00C1263A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DE24F" w14:textId="7E1DFDCF" w:rsidR="000E3A79" w:rsidRPr="003258B3" w:rsidRDefault="000E3A79" w:rsidP="000E3A79">
            <w:pPr>
              <w:spacing w:before="240"/>
            </w:pPr>
          </w:p>
        </w:tc>
      </w:tr>
      <w:tr w:rsidR="000E3A79" w:rsidRPr="003258B3" w14:paraId="6C3B5AF8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CFDBE" w14:textId="2E896B62" w:rsidR="000E3A79" w:rsidRPr="003258B3" w:rsidRDefault="000E3A79" w:rsidP="000E3A79">
            <w:pPr>
              <w:spacing w:before="240"/>
            </w:pPr>
            <w:r w:rsidRPr="003258B3">
              <w:rPr>
                <w:b/>
                <w:bCs/>
              </w:rPr>
              <w:t>ICI type, n (%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F1CD8" w14:textId="68E94838" w:rsidR="000E3A79" w:rsidRPr="003258B3" w:rsidRDefault="000E3A79" w:rsidP="000E3A79">
            <w:pPr>
              <w:spacing w:before="240"/>
            </w:pPr>
            <w:r w:rsidRPr="003258B3">
              <w:t>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2547F" w14:textId="58848055" w:rsidR="000E3A79" w:rsidRPr="003258B3" w:rsidRDefault="000E3A79" w:rsidP="000E3A79">
            <w:pPr>
              <w:spacing w:before="240"/>
            </w:pPr>
            <w:r w:rsidRPr="003258B3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077A9" w14:textId="25CA8A5A" w:rsidR="000E3A79" w:rsidRPr="003258B3" w:rsidRDefault="000E3A79" w:rsidP="000E3A79">
            <w:pPr>
              <w:spacing w:before="240"/>
            </w:pPr>
            <w:r w:rsidRPr="003258B3">
              <w:t>0.</w:t>
            </w:r>
            <w:r w:rsidR="00366684">
              <w:t>06</w:t>
            </w:r>
          </w:p>
        </w:tc>
      </w:tr>
      <w:tr w:rsidR="000E3A79" w:rsidRPr="003258B3" w14:paraId="3A479251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DCE5C" w14:textId="1348D69F" w:rsidR="000E3A79" w:rsidRPr="003258B3" w:rsidRDefault="000E3A79" w:rsidP="000E3A79">
            <w:pPr>
              <w:spacing w:before="240"/>
            </w:pPr>
            <w:r w:rsidRPr="003258B3">
              <w:t>Anti PD-1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27969" w14:textId="79810566" w:rsidR="000E3A79" w:rsidRPr="003258B3" w:rsidRDefault="003F79C1" w:rsidP="000E3A79">
            <w:pPr>
              <w:spacing w:before="240"/>
            </w:pPr>
            <w:r>
              <w:rPr>
                <w:rFonts w:hint="eastAsia"/>
                <w:lang w:eastAsia="ja-JP"/>
              </w:rPr>
              <w:t>14</w:t>
            </w:r>
            <w:r w:rsidR="000E3A79" w:rsidRPr="003258B3">
              <w:t xml:space="preserve"> (</w:t>
            </w:r>
            <w:r w:rsidR="006742BA">
              <w:t>56.0</w:t>
            </w:r>
            <w:r w:rsidR="000E3A79" w:rsidRPr="003258B3">
              <w:rPr>
                <w:rFonts w:hint="eastAsia"/>
                <w:lang w:eastAsia="ja-JP"/>
              </w:rPr>
              <w:t>)</w:t>
            </w:r>
            <w:r w:rsidR="000E3A79" w:rsidRPr="003258B3">
              <w:t>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890C1" w14:textId="633D2EAD" w:rsidR="000E3A79" w:rsidRPr="003258B3" w:rsidRDefault="00CB1CDA" w:rsidP="000E3A79">
            <w:pPr>
              <w:spacing w:before="240"/>
            </w:pPr>
            <w:r>
              <w:t xml:space="preserve">7 </w:t>
            </w:r>
            <w:r w:rsidR="000E3A79" w:rsidRPr="003258B3">
              <w:t>(</w:t>
            </w:r>
            <w:r w:rsidR="00366684">
              <w:t>29.2</w:t>
            </w:r>
            <w:r w:rsidR="000E3A79"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60D44" w14:textId="215448DE" w:rsidR="000E3A79" w:rsidRPr="003258B3" w:rsidRDefault="000E3A79" w:rsidP="000E3A79">
            <w:pPr>
              <w:spacing w:before="240"/>
            </w:pPr>
            <w:r w:rsidRPr="003258B3">
              <w:t> </w:t>
            </w:r>
          </w:p>
        </w:tc>
      </w:tr>
      <w:tr w:rsidR="000E3A79" w:rsidRPr="003258B3" w14:paraId="5EF28968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4F223" w14:textId="397C28D1" w:rsidR="000E3A79" w:rsidRPr="003258B3" w:rsidRDefault="000E3A79" w:rsidP="000E3A79">
            <w:pPr>
              <w:spacing w:before="240"/>
            </w:pPr>
            <w:r w:rsidRPr="003258B3">
              <w:t>Anti PD-L1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A08D9" w14:textId="0293E890" w:rsidR="000E3A79" w:rsidRPr="003258B3" w:rsidRDefault="006742BA" w:rsidP="000E3A79">
            <w:pPr>
              <w:spacing w:before="240"/>
            </w:pPr>
            <w:r>
              <w:t>5</w:t>
            </w:r>
            <w:r w:rsidR="000E3A79" w:rsidRPr="003258B3">
              <w:t xml:space="preserve"> (</w:t>
            </w:r>
            <w:r>
              <w:t>20.0</w:t>
            </w:r>
            <w:r w:rsidR="000E3A79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24865" w14:textId="1A4D7F83" w:rsidR="000E3A79" w:rsidRPr="003258B3" w:rsidRDefault="00366684" w:rsidP="000E3A79">
            <w:pPr>
              <w:spacing w:before="240"/>
            </w:pPr>
            <w:r>
              <w:t>4</w:t>
            </w:r>
            <w:r w:rsidR="000E3A79" w:rsidRPr="003258B3">
              <w:t xml:space="preserve"> (</w:t>
            </w:r>
            <w:r>
              <w:t>16.7</w:t>
            </w:r>
            <w:r w:rsidR="000E3A79"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0232F" w14:textId="67A733D2" w:rsidR="000E3A79" w:rsidRPr="003258B3" w:rsidRDefault="000E3A79" w:rsidP="000E3A79">
            <w:pPr>
              <w:spacing w:before="240"/>
            </w:pPr>
            <w:r w:rsidRPr="003258B3">
              <w:t> </w:t>
            </w:r>
          </w:p>
        </w:tc>
      </w:tr>
      <w:tr w:rsidR="009E726B" w:rsidRPr="003258B3" w14:paraId="65752377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4B189" w14:textId="638664D5" w:rsidR="009E726B" w:rsidRPr="003258B3" w:rsidRDefault="00C82BCE" w:rsidP="000E3A79">
            <w:pPr>
              <w:spacing w:before="240"/>
            </w:pPr>
            <w:r w:rsidRPr="00C1263A">
              <w:t>Anti CTLA-4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BB9FF" w14:textId="6DD5F4CF" w:rsidR="009E726B" w:rsidRPr="003258B3" w:rsidRDefault="006742BA" w:rsidP="000E3A79">
            <w:pPr>
              <w:spacing w:before="240"/>
            </w:pPr>
            <w:r>
              <w:t>1 (4.0)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B54B1" w14:textId="436B9FFA" w:rsidR="009E726B" w:rsidRPr="003258B3" w:rsidRDefault="00366684" w:rsidP="000E3A79">
            <w:pPr>
              <w:spacing w:before="240"/>
            </w:pPr>
            <w:r>
              <w:rPr>
                <w:rFonts w:hint="eastAsia"/>
                <w:lang w:eastAsia="ja-JP"/>
              </w:rPr>
              <w:t>0</w:t>
            </w:r>
            <w:r w:rsidRPr="00C1263A">
              <w:t xml:space="preserve"> (</w:t>
            </w:r>
            <w:r>
              <w:rPr>
                <w:rFonts w:hint="eastAsia"/>
                <w:lang w:eastAsia="ja-JP"/>
              </w:rPr>
              <w:t>0</w:t>
            </w:r>
            <w:r w:rsidRPr="00C1263A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CB0BE" w14:textId="77777777" w:rsidR="009E726B" w:rsidRPr="003258B3" w:rsidRDefault="009E726B" w:rsidP="000E3A79">
            <w:pPr>
              <w:spacing w:before="240"/>
            </w:pPr>
          </w:p>
        </w:tc>
      </w:tr>
      <w:tr w:rsidR="000E3A79" w:rsidRPr="003258B3" w14:paraId="76DA769D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E31A0" w14:textId="147BDF80" w:rsidR="000E3A79" w:rsidRPr="003258B3" w:rsidRDefault="000E3A79" w:rsidP="000E3A79">
            <w:pPr>
              <w:spacing w:before="240"/>
            </w:pPr>
            <w:r w:rsidRPr="003258B3">
              <w:t>Anti PD-(L)1 + Anti CTLA-4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28E9A" w14:textId="3F6F1382" w:rsidR="000E3A79" w:rsidRPr="003258B3" w:rsidRDefault="00CB1CDA" w:rsidP="000E3A79">
            <w:pPr>
              <w:spacing w:before="240"/>
            </w:pPr>
            <w:r>
              <w:t>4</w:t>
            </w:r>
            <w:r w:rsidR="000E3A79" w:rsidRPr="003258B3">
              <w:t xml:space="preserve"> (</w:t>
            </w:r>
            <w:r>
              <w:t>16.</w:t>
            </w:r>
            <w:r w:rsidR="000E3A79" w:rsidRPr="003258B3">
              <w:t>0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5B517" w14:textId="517AE1F1" w:rsidR="000E3A79" w:rsidRPr="003258B3" w:rsidRDefault="00366684" w:rsidP="000E3A79">
            <w:pPr>
              <w:spacing w:before="240"/>
            </w:pPr>
            <w:r>
              <w:t>13</w:t>
            </w:r>
            <w:r w:rsidR="000E3A79" w:rsidRPr="003258B3">
              <w:t xml:space="preserve"> (</w:t>
            </w:r>
            <w:r>
              <w:t>54.2</w:t>
            </w:r>
            <w:r w:rsidR="000E3A79"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0F2AC" w14:textId="18C3E27C" w:rsidR="000E3A79" w:rsidRPr="003258B3" w:rsidRDefault="000E3A79" w:rsidP="000E3A79">
            <w:pPr>
              <w:spacing w:before="240"/>
            </w:pPr>
            <w:r w:rsidRPr="003258B3">
              <w:t> </w:t>
            </w:r>
          </w:p>
        </w:tc>
      </w:tr>
      <w:tr w:rsidR="00F67CF2" w:rsidRPr="003258B3" w14:paraId="7F22369E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8EAD1" w14:textId="177C20E7" w:rsidR="00F67CF2" w:rsidRPr="003258B3" w:rsidRDefault="00EC1B28" w:rsidP="000E3A79">
            <w:pPr>
              <w:spacing w:before="240"/>
            </w:pPr>
            <w:r w:rsidRPr="00C1263A">
              <w:t>Anti PD-1 + Anti PD-L1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5127E" w14:textId="62B89529" w:rsidR="00F67CF2" w:rsidRPr="003258B3" w:rsidRDefault="00CB1CDA" w:rsidP="000E3A79">
            <w:pPr>
              <w:spacing w:before="240"/>
            </w:pPr>
            <w:r>
              <w:t>1 (4.0)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338F3" w14:textId="785875C3" w:rsidR="00F67CF2" w:rsidRPr="003258B3" w:rsidRDefault="00366684" w:rsidP="000E3A79">
            <w:pPr>
              <w:spacing w:before="240"/>
            </w:pPr>
            <w:r>
              <w:rPr>
                <w:rFonts w:hint="eastAsia"/>
                <w:lang w:eastAsia="ja-JP"/>
              </w:rPr>
              <w:t>0</w:t>
            </w:r>
            <w:r w:rsidRPr="00C1263A">
              <w:t xml:space="preserve"> (</w:t>
            </w:r>
            <w:r>
              <w:rPr>
                <w:rFonts w:hint="eastAsia"/>
                <w:lang w:eastAsia="ja-JP"/>
              </w:rPr>
              <w:t>0</w:t>
            </w:r>
            <w:r w:rsidRPr="00C1263A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C9F90" w14:textId="77777777" w:rsidR="00F67CF2" w:rsidRPr="003258B3" w:rsidRDefault="00F67CF2" w:rsidP="000E3A79">
            <w:pPr>
              <w:spacing w:before="240"/>
            </w:pPr>
          </w:p>
        </w:tc>
      </w:tr>
      <w:tr w:rsidR="000E3A79" w:rsidRPr="003258B3" w14:paraId="1058267C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13049" w14:textId="2DD45C01" w:rsidR="000E3A79" w:rsidRPr="003258B3" w:rsidRDefault="000E3A79" w:rsidP="000E3A79">
            <w:pPr>
              <w:spacing w:before="240"/>
            </w:pPr>
            <w:r w:rsidRPr="003258B3">
              <w:t>Time to develop IAD after starting ICI</w:t>
            </w:r>
            <w:r w:rsidRPr="003258B3">
              <w:rPr>
                <w:rFonts w:ascii="ＭＳ ゴシック" w:eastAsia="ＭＳ ゴシック" w:hAnsi="ＭＳ ゴシック" w:cs="ＭＳ ゴシック" w:hint="eastAsia"/>
              </w:rPr>
              <w:t xml:space="preserve">　</w:t>
            </w:r>
            <w:r w:rsidRPr="003258B3">
              <w:t>months, median (IQR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616EC" w14:textId="315BF4BA" w:rsidR="000E3A79" w:rsidRPr="003258B3" w:rsidRDefault="005354A1" w:rsidP="000E3A79">
            <w:pPr>
              <w:spacing w:before="240"/>
            </w:pPr>
            <w:r>
              <w:t>5.8</w:t>
            </w:r>
            <w:r w:rsidR="000E3A79" w:rsidRPr="003258B3">
              <w:t xml:space="preserve"> </w:t>
            </w:r>
            <w:r w:rsidR="0014411A">
              <w:rPr>
                <w:lang w:eastAsia="ja-JP"/>
              </w:rPr>
              <w:t>(2.4</w:t>
            </w:r>
            <w:r w:rsidR="001E1232">
              <w:rPr>
                <w:lang w:eastAsia="ja-JP"/>
              </w:rPr>
              <w:t>-8.8</w:t>
            </w:r>
            <w:r w:rsidR="000E3A79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A0A45" w14:textId="07174C32" w:rsidR="000E3A79" w:rsidRPr="003258B3" w:rsidRDefault="000E3A79" w:rsidP="000E3A79">
            <w:pPr>
              <w:spacing w:before="240"/>
            </w:pPr>
            <w:r w:rsidRPr="003258B3">
              <w:t>6.</w:t>
            </w:r>
            <w:r w:rsidR="001E1232">
              <w:t>5</w:t>
            </w:r>
            <w:r w:rsidRPr="003258B3">
              <w:t xml:space="preserve"> (4.</w:t>
            </w:r>
            <w:r w:rsidR="001E1232">
              <w:t>2</w:t>
            </w:r>
            <w:r w:rsidRPr="003258B3">
              <w:t>–</w:t>
            </w:r>
            <w:r w:rsidR="001E1232">
              <w:t>9.2</w:t>
            </w:r>
            <w:r w:rsidRPr="003258B3"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8A4D3" w14:textId="345CEF3A" w:rsidR="000E3A79" w:rsidRPr="003258B3" w:rsidRDefault="000E3A79" w:rsidP="000E3A79">
            <w:pPr>
              <w:spacing w:before="240"/>
            </w:pPr>
            <w:r w:rsidRPr="003258B3">
              <w:t>0.</w:t>
            </w:r>
            <w:r w:rsidR="00D12121">
              <w:t>39</w:t>
            </w:r>
          </w:p>
        </w:tc>
      </w:tr>
      <w:tr w:rsidR="000E3A79" w:rsidRPr="003258B3" w14:paraId="7458488F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6420D5" w14:textId="25A8D633" w:rsidR="000E3A79" w:rsidRPr="003258B3" w:rsidRDefault="000E3A79" w:rsidP="000E3A79">
            <w:pPr>
              <w:spacing w:before="240"/>
            </w:pPr>
            <w:r w:rsidRPr="003258B3">
              <w:t>Number of ICI administrations until the development of IAD, median (IQR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8EEA1F" w14:textId="633B98DF" w:rsidR="000E3A79" w:rsidRPr="003258B3" w:rsidRDefault="00662609" w:rsidP="000E3A79">
            <w:pPr>
              <w:spacing w:before="240"/>
            </w:pPr>
            <w:r>
              <w:t>5</w:t>
            </w:r>
            <w:r w:rsidR="000E3A79" w:rsidRPr="003258B3">
              <w:t xml:space="preserve"> (</w:t>
            </w:r>
            <w:r>
              <w:t>3</w:t>
            </w:r>
            <w:r w:rsidR="000E3A79" w:rsidRPr="003258B3">
              <w:t>–1</w:t>
            </w:r>
            <w:r>
              <w:t>1</w:t>
            </w:r>
            <w:r w:rsidR="000E3A79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B87078" w14:textId="6FB7B76E" w:rsidR="000E3A79" w:rsidRPr="003258B3" w:rsidRDefault="00ED07C5" w:rsidP="000E3A79">
            <w:pPr>
              <w:spacing w:before="240"/>
            </w:pPr>
            <w:r>
              <w:t>4.5</w:t>
            </w:r>
            <w:r w:rsidR="000E3A79" w:rsidRPr="003258B3">
              <w:t xml:space="preserve"> (3–</w:t>
            </w:r>
            <w:r>
              <w:t>7</w:t>
            </w:r>
            <w:r w:rsidR="000E3A79"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BF70D4" w14:textId="66405B8D" w:rsidR="000E3A79" w:rsidRPr="003258B3" w:rsidRDefault="000E3A79" w:rsidP="000E3A79">
            <w:pPr>
              <w:spacing w:before="240"/>
              <w:rPr>
                <w:lang w:eastAsia="ja-JP"/>
              </w:rPr>
            </w:pPr>
            <w:r w:rsidRPr="003258B3">
              <w:t>0.</w:t>
            </w:r>
            <w:r w:rsidR="009A0891">
              <w:t>52</w:t>
            </w:r>
          </w:p>
        </w:tc>
      </w:tr>
      <w:tr w:rsidR="000E3A79" w:rsidRPr="003258B3" w14:paraId="720A9D99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E48417" w14:textId="7F56D8A7" w:rsidR="000E3A79" w:rsidRPr="003258B3" w:rsidRDefault="000E3A79" w:rsidP="000E3A79">
            <w:pPr>
              <w:spacing w:before="240"/>
            </w:pPr>
            <w:r w:rsidRPr="003258B3">
              <w:rPr>
                <w:b/>
                <w:bCs/>
              </w:rPr>
              <w:t>Symptoms at diagnosis, n (%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FE4CA9" w14:textId="5ABE42E2" w:rsidR="000E3A79" w:rsidRPr="003258B3" w:rsidRDefault="000E3A79" w:rsidP="000E3A79">
            <w:pPr>
              <w:spacing w:before="240"/>
            </w:pPr>
            <w:r w:rsidRPr="003258B3">
              <w:t>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CFD526" w14:textId="62AAEB77" w:rsidR="000E3A79" w:rsidRPr="003258B3" w:rsidRDefault="000E3A79" w:rsidP="000E3A79">
            <w:pPr>
              <w:spacing w:before="240"/>
            </w:pPr>
            <w:r w:rsidRPr="003258B3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30DFE8" w14:textId="02B219C1" w:rsidR="000E3A79" w:rsidRPr="003258B3" w:rsidRDefault="000E3A79" w:rsidP="000E3A79">
            <w:pPr>
              <w:spacing w:before="240"/>
            </w:pPr>
            <w:r w:rsidRPr="003258B3">
              <w:t> </w:t>
            </w:r>
          </w:p>
        </w:tc>
      </w:tr>
      <w:tr w:rsidR="000E3A79" w:rsidRPr="003258B3" w14:paraId="48B28462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4CDA04" w14:textId="684C34D9" w:rsidR="000E3A79" w:rsidRPr="003258B3" w:rsidRDefault="000E3A79" w:rsidP="000E3A79">
            <w:pPr>
              <w:spacing w:before="240"/>
            </w:pPr>
            <w:r w:rsidRPr="003258B3">
              <w:t>Fatigue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CFBF8D" w14:textId="7271D3DB" w:rsidR="000E3A79" w:rsidRPr="003258B3" w:rsidRDefault="00F4256C" w:rsidP="000E3A79">
            <w:pPr>
              <w:spacing w:before="240"/>
            </w:pPr>
            <w:r>
              <w:t>21</w:t>
            </w:r>
            <w:r w:rsidR="000E3A79" w:rsidRPr="003258B3">
              <w:t xml:space="preserve"> (</w:t>
            </w:r>
            <w:r>
              <w:t>84.0</w:t>
            </w:r>
            <w:r w:rsidR="000E3A79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F4318E" w14:textId="468A597F" w:rsidR="000E3A79" w:rsidRPr="003258B3" w:rsidRDefault="00F4256C" w:rsidP="000E3A79">
            <w:pPr>
              <w:spacing w:before="240"/>
            </w:pPr>
            <w:r>
              <w:t>19</w:t>
            </w:r>
            <w:r w:rsidR="000E3A79" w:rsidRPr="003258B3">
              <w:t xml:space="preserve"> (</w:t>
            </w:r>
            <w:r>
              <w:t>79.2</w:t>
            </w:r>
            <w:r w:rsidR="000E3A79"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1DEA4D" w14:textId="282BE75F" w:rsidR="000E3A79" w:rsidRPr="003258B3" w:rsidRDefault="000E3A79" w:rsidP="000E3A79">
            <w:pPr>
              <w:spacing w:before="240"/>
              <w:rPr>
                <w:lang w:eastAsia="ja-JP"/>
              </w:rPr>
            </w:pPr>
            <w:r w:rsidRPr="003258B3">
              <w:t>0.</w:t>
            </w:r>
            <w:r w:rsidR="00F4256C">
              <w:t>66</w:t>
            </w:r>
          </w:p>
        </w:tc>
      </w:tr>
      <w:tr w:rsidR="003F44F8" w:rsidRPr="003258B3" w14:paraId="061A38BB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8D7979" w14:textId="652E7708" w:rsidR="003F44F8" w:rsidRPr="003258B3" w:rsidRDefault="003F44F8" w:rsidP="003F44F8">
            <w:pPr>
              <w:spacing w:before="240"/>
            </w:pPr>
            <w:r w:rsidRPr="003258B3">
              <w:t>Anorexia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438B65" w14:textId="7B78335C" w:rsidR="003F44F8" w:rsidRPr="003258B3" w:rsidRDefault="003F44F8" w:rsidP="003F44F8">
            <w:pPr>
              <w:spacing w:before="240"/>
            </w:pPr>
            <w:r>
              <w:rPr>
                <w:rFonts w:hint="eastAsia"/>
                <w:lang w:eastAsia="ja-JP"/>
              </w:rPr>
              <w:t>16</w:t>
            </w:r>
            <w:r w:rsidRPr="003258B3">
              <w:t xml:space="preserve"> (</w:t>
            </w:r>
            <w:r>
              <w:rPr>
                <w:rFonts w:hint="eastAsia"/>
                <w:lang w:eastAsia="ja-JP"/>
              </w:rPr>
              <w:t>64.0</w:t>
            </w:r>
            <w:r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475C0F" w14:textId="00FDFF71" w:rsidR="003F44F8" w:rsidRPr="003258B3" w:rsidRDefault="003F44F8" w:rsidP="003F44F8">
            <w:pPr>
              <w:spacing w:before="240"/>
            </w:pPr>
            <w:r>
              <w:t>19</w:t>
            </w:r>
            <w:r w:rsidRPr="003258B3">
              <w:t xml:space="preserve"> (</w:t>
            </w:r>
            <w:r>
              <w:t>79.2</w:t>
            </w:r>
            <w:r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A39866" w14:textId="5C61AA07" w:rsidR="003F44F8" w:rsidRPr="003258B3" w:rsidRDefault="003F44F8" w:rsidP="003F44F8">
            <w:pPr>
              <w:spacing w:before="240"/>
              <w:rPr>
                <w:lang w:eastAsia="ja-JP"/>
              </w:rPr>
            </w:pPr>
            <w:r w:rsidRPr="003258B3">
              <w:t>0.</w:t>
            </w:r>
            <w:r>
              <w:rPr>
                <w:rFonts w:hint="eastAsia"/>
                <w:lang w:eastAsia="ja-JP"/>
              </w:rPr>
              <w:t>24</w:t>
            </w:r>
          </w:p>
        </w:tc>
      </w:tr>
      <w:tr w:rsidR="003F44F8" w:rsidRPr="003258B3" w14:paraId="2642B22E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FF0FD6" w14:textId="6CA73B2F" w:rsidR="003F44F8" w:rsidRPr="003258B3" w:rsidRDefault="003F44F8" w:rsidP="003F44F8">
            <w:pPr>
              <w:spacing w:before="240"/>
            </w:pPr>
            <w:r w:rsidRPr="003258B3">
              <w:t>Nausea/vomiting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840D9C" w14:textId="43DC947B" w:rsidR="003F44F8" w:rsidRPr="003258B3" w:rsidRDefault="00F855CA" w:rsidP="003F44F8">
            <w:pPr>
              <w:spacing w:before="240"/>
            </w:pPr>
            <w:r>
              <w:rPr>
                <w:rFonts w:hint="eastAsia"/>
                <w:lang w:eastAsia="ja-JP"/>
              </w:rPr>
              <w:t>5</w:t>
            </w:r>
            <w:r w:rsidR="003F44F8" w:rsidRPr="003258B3">
              <w:t xml:space="preserve"> (</w:t>
            </w:r>
            <w:r w:rsidR="00EE48F6">
              <w:rPr>
                <w:rFonts w:hint="eastAsia"/>
                <w:lang w:eastAsia="ja-JP"/>
              </w:rPr>
              <w:t>20</w:t>
            </w:r>
            <w:r w:rsidR="003F44F8">
              <w:rPr>
                <w:rFonts w:hint="eastAsia"/>
                <w:lang w:eastAsia="ja-JP"/>
              </w:rPr>
              <w:t>.0</w:t>
            </w:r>
            <w:r w:rsidR="003F44F8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0B0665" w14:textId="12E6381D" w:rsidR="003F44F8" w:rsidRPr="003258B3" w:rsidRDefault="00EE48F6" w:rsidP="003F44F8">
            <w:pPr>
              <w:spacing w:before="240"/>
            </w:pPr>
            <w:r>
              <w:rPr>
                <w:rFonts w:hint="eastAsia"/>
                <w:lang w:eastAsia="ja-JP"/>
              </w:rPr>
              <w:t>13</w:t>
            </w:r>
            <w:r w:rsidR="003F44F8" w:rsidRPr="003258B3">
              <w:t xml:space="preserve"> (</w:t>
            </w:r>
            <w:r>
              <w:rPr>
                <w:rFonts w:hint="eastAsia"/>
                <w:lang w:eastAsia="ja-JP"/>
              </w:rPr>
              <w:t>54.2</w:t>
            </w:r>
            <w:r w:rsidR="003F44F8"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0119AC" w14:textId="2D4BCD60" w:rsidR="003F44F8" w:rsidRPr="003258B3" w:rsidRDefault="003F44F8" w:rsidP="003F44F8">
            <w:pPr>
              <w:spacing w:before="240"/>
              <w:rPr>
                <w:lang w:eastAsia="ja-JP"/>
              </w:rPr>
            </w:pPr>
            <w:r w:rsidRPr="003258B3">
              <w:t>0.</w:t>
            </w:r>
            <w:r w:rsidR="00EE48F6">
              <w:rPr>
                <w:rFonts w:hint="eastAsia"/>
                <w:lang w:eastAsia="ja-JP"/>
              </w:rPr>
              <w:t>01</w:t>
            </w:r>
          </w:p>
        </w:tc>
      </w:tr>
      <w:tr w:rsidR="00F855CA" w:rsidRPr="003258B3" w14:paraId="1EEE8849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BA4841" w14:textId="49775AE5" w:rsidR="00F855CA" w:rsidRPr="003258B3" w:rsidRDefault="00F855CA" w:rsidP="00F855CA">
            <w:pPr>
              <w:spacing w:before="240"/>
            </w:pPr>
            <w:r w:rsidRPr="003258B3">
              <w:t>Diarrhea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0775B6" w14:textId="758124E4" w:rsidR="00F855CA" w:rsidRPr="003258B3" w:rsidRDefault="00F855CA" w:rsidP="00F855CA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Pr="003258B3">
              <w:t xml:space="preserve"> (</w:t>
            </w:r>
            <w:r>
              <w:rPr>
                <w:rFonts w:hint="eastAsia"/>
                <w:lang w:eastAsia="ja-JP"/>
              </w:rPr>
              <w:t>4.0</w:t>
            </w:r>
            <w:r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3B671D" w14:textId="7021B7F2" w:rsidR="00F855CA" w:rsidRPr="003258B3" w:rsidRDefault="00F855CA" w:rsidP="00F855CA">
            <w:pPr>
              <w:spacing w:before="240"/>
            </w:pPr>
            <w:r>
              <w:rPr>
                <w:rFonts w:hint="eastAsia"/>
                <w:lang w:eastAsia="ja-JP"/>
              </w:rPr>
              <w:t>2</w:t>
            </w:r>
            <w:r w:rsidRPr="003258B3">
              <w:t xml:space="preserve"> (</w:t>
            </w:r>
            <w:r>
              <w:rPr>
                <w:rFonts w:hint="eastAsia"/>
                <w:lang w:eastAsia="ja-JP"/>
              </w:rPr>
              <w:t>8.3</w:t>
            </w:r>
            <w:r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EF8C85" w14:textId="76485C61" w:rsidR="00F855CA" w:rsidRPr="003258B3" w:rsidRDefault="00F855CA" w:rsidP="00F855CA">
            <w:pPr>
              <w:spacing w:before="240"/>
            </w:pPr>
            <w:r w:rsidRPr="003258B3">
              <w:t>0.</w:t>
            </w:r>
            <w:r>
              <w:rPr>
                <w:rFonts w:hint="eastAsia"/>
                <w:lang w:eastAsia="ja-JP"/>
              </w:rPr>
              <w:t>5</w:t>
            </w:r>
            <w:r w:rsidR="00EE48F6">
              <w:rPr>
                <w:rFonts w:hint="eastAsia"/>
                <w:lang w:eastAsia="ja-JP"/>
              </w:rPr>
              <w:t>3</w:t>
            </w:r>
          </w:p>
        </w:tc>
      </w:tr>
      <w:tr w:rsidR="003F44F8" w:rsidRPr="003258B3" w14:paraId="652256B1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EF1450" w14:textId="1D84D5F5" w:rsidR="003F44F8" w:rsidRPr="003258B3" w:rsidRDefault="003F44F8" w:rsidP="003F44F8">
            <w:pPr>
              <w:spacing w:before="240"/>
            </w:pPr>
            <w:r w:rsidRPr="003258B3">
              <w:lastRenderedPageBreak/>
              <w:t>Fever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2924F4" w14:textId="0BF9FE09" w:rsidR="003F44F8" w:rsidRPr="003258B3" w:rsidRDefault="009B6DFB" w:rsidP="003F44F8">
            <w:pPr>
              <w:spacing w:before="240"/>
            </w:pPr>
            <w:r>
              <w:rPr>
                <w:rFonts w:hint="eastAsia"/>
                <w:lang w:eastAsia="ja-JP"/>
              </w:rPr>
              <w:t>5</w:t>
            </w:r>
            <w:r w:rsidR="003F44F8" w:rsidRPr="003258B3">
              <w:t xml:space="preserve"> (</w:t>
            </w:r>
            <w:r>
              <w:rPr>
                <w:rFonts w:hint="eastAsia"/>
                <w:lang w:eastAsia="ja-JP"/>
              </w:rPr>
              <w:t>20.0</w:t>
            </w:r>
            <w:r w:rsidR="003F44F8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7B7617" w14:textId="6A820CD9" w:rsidR="003F44F8" w:rsidRPr="003258B3" w:rsidRDefault="009B6DFB" w:rsidP="003F44F8">
            <w:pPr>
              <w:spacing w:before="240"/>
            </w:pPr>
            <w:r>
              <w:rPr>
                <w:rFonts w:hint="eastAsia"/>
                <w:lang w:eastAsia="ja-JP"/>
              </w:rPr>
              <w:t>5</w:t>
            </w:r>
            <w:r w:rsidR="003F44F8" w:rsidRPr="003258B3">
              <w:t xml:space="preserve"> (</w:t>
            </w:r>
            <w:r>
              <w:rPr>
                <w:rFonts w:hint="eastAsia"/>
                <w:lang w:eastAsia="ja-JP"/>
              </w:rPr>
              <w:t>20.8</w:t>
            </w:r>
            <w:r w:rsidR="003F44F8"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6E14D7" w14:textId="6B68546C" w:rsidR="003F44F8" w:rsidRPr="003258B3" w:rsidRDefault="003F44F8" w:rsidP="003F44F8">
            <w:pPr>
              <w:spacing w:before="240"/>
              <w:rPr>
                <w:lang w:eastAsia="ja-JP"/>
              </w:rPr>
            </w:pPr>
            <w:r w:rsidRPr="003258B3">
              <w:t>0.</w:t>
            </w:r>
            <w:r w:rsidR="009B6DFB">
              <w:rPr>
                <w:rFonts w:hint="eastAsia"/>
                <w:lang w:eastAsia="ja-JP"/>
              </w:rPr>
              <w:t>94</w:t>
            </w:r>
          </w:p>
        </w:tc>
      </w:tr>
      <w:tr w:rsidR="003F44F8" w:rsidRPr="003258B3" w14:paraId="42DD9E5E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64B54A" w14:textId="108A6C9C" w:rsidR="003F44F8" w:rsidRPr="003258B3" w:rsidRDefault="003F44F8" w:rsidP="003F44F8">
            <w:pPr>
              <w:spacing w:before="240"/>
            </w:pPr>
            <w:r w:rsidRPr="003258B3">
              <w:rPr>
                <w:b/>
                <w:bCs/>
              </w:rPr>
              <w:t>Pituitary MRI, n (%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6F1B6D" w14:textId="1445D6D8" w:rsidR="003F44F8" w:rsidRPr="003258B3" w:rsidRDefault="003F44F8" w:rsidP="003F44F8">
            <w:pPr>
              <w:spacing w:before="240"/>
            </w:pPr>
            <w:r w:rsidRPr="003258B3">
              <w:t>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7C20D5" w14:textId="4DA75712" w:rsidR="003F44F8" w:rsidRPr="003258B3" w:rsidRDefault="003F44F8" w:rsidP="003F44F8">
            <w:pPr>
              <w:spacing w:before="240"/>
            </w:pPr>
            <w:r w:rsidRPr="003258B3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044526" w14:textId="7AE124D8" w:rsidR="003F44F8" w:rsidRPr="003258B3" w:rsidRDefault="003F44F8" w:rsidP="003F44F8">
            <w:pPr>
              <w:spacing w:before="240"/>
              <w:rPr>
                <w:lang w:eastAsia="ja-JP"/>
              </w:rPr>
            </w:pPr>
            <w:r w:rsidRPr="003258B3">
              <w:t>0.</w:t>
            </w:r>
            <w:r w:rsidR="0023482F">
              <w:rPr>
                <w:rFonts w:hint="eastAsia"/>
                <w:lang w:eastAsia="ja-JP"/>
              </w:rPr>
              <w:t>27</w:t>
            </w:r>
          </w:p>
        </w:tc>
      </w:tr>
      <w:tr w:rsidR="003F44F8" w:rsidRPr="003258B3" w14:paraId="1D9A11CE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1154A3" w14:textId="7DB3EA85" w:rsidR="003F44F8" w:rsidRPr="003258B3" w:rsidRDefault="003F44F8" w:rsidP="003F44F8">
            <w:pPr>
              <w:spacing w:before="240"/>
            </w:pPr>
            <w:r w:rsidRPr="003258B3">
              <w:t xml:space="preserve">Empty </w:t>
            </w:r>
            <w:proofErr w:type="spellStart"/>
            <w:r w:rsidRPr="003258B3">
              <w:t>sella</w:t>
            </w:r>
            <w:proofErr w:type="spellEnd"/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BC677C" w14:textId="621400E9" w:rsidR="003F44F8" w:rsidRPr="003258B3" w:rsidRDefault="00E54F5F" w:rsidP="003F44F8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="003F44F8" w:rsidRPr="003258B3">
              <w:t xml:space="preserve"> (</w:t>
            </w:r>
            <w:r>
              <w:rPr>
                <w:rFonts w:hint="eastAsia"/>
                <w:lang w:eastAsia="ja-JP"/>
              </w:rPr>
              <w:t>4.0</w:t>
            </w:r>
            <w:r w:rsidR="003F44F8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DAEDF7" w14:textId="5E0273F1" w:rsidR="003F44F8" w:rsidRPr="003258B3" w:rsidRDefault="002762F9" w:rsidP="003F44F8">
            <w:pPr>
              <w:spacing w:before="240"/>
            </w:pPr>
            <w:r>
              <w:rPr>
                <w:rFonts w:hint="eastAsia"/>
                <w:lang w:eastAsia="ja-JP"/>
              </w:rPr>
              <w:t>2</w:t>
            </w:r>
            <w:r w:rsidR="003F44F8" w:rsidRPr="003258B3">
              <w:t xml:space="preserve"> (</w:t>
            </w:r>
            <w:r w:rsidR="0023482F">
              <w:rPr>
                <w:rFonts w:hint="eastAsia"/>
                <w:lang w:eastAsia="ja-JP"/>
              </w:rPr>
              <w:t>8.3</w:t>
            </w:r>
            <w:r w:rsidR="003F44F8"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E8087A" w14:textId="41FE9520" w:rsidR="003F44F8" w:rsidRPr="003258B3" w:rsidRDefault="003F44F8" w:rsidP="003F44F8">
            <w:pPr>
              <w:spacing w:before="240"/>
            </w:pPr>
            <w:r w:rsidRPr="003258B3">
              <w:t> </w:t>
            </w:r>
          </w:p>
        </w:tc>
      </w:tr>
      <w:tr w:rsidR="0023482F" w:rsidRPr="003258B3" w14:paraId="35B0E601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A9CB60" w14:textId="00CC7F2E" w:rsidR="0023482F" w:rsidRPr="003258B3" w:rsidRDefault="0023482F" w:rsidP="0023482F">
            <w:pPr>
              <w:spacing w:before="240"/>
            </w:pPr>
            <w:r w:rsidRPr="003258B3">
              <w:t>Enlargement of the pituitary gland 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526B15" w14:textId="40299C80" w:rsidR="0023482F" w:rsidRPr="003258B3" w:rsidRDefault="0023482F" w:rsidP="0023482F">
            <w:pPr>
              <w:spacing w:before="240"/>
            </w:pPr>
            <w:r>
              <w:rPr>
                <w:rFonts w:hint="eastAsia"/>
                <w:lang w:eastAsia="ja-JP"/>
              </w:rPr>
              <w:t>0</w:t>
            </w:r>
            <w:r w:rsidRPr="003258B3">
              <w:t xml:space="preserve"> (</w:t>
            </w:r>
            <w:r>
              <w:rPr>
                <w:rFonts w:hint="eastAsia"/>
                <w:lang w:eastAsia="ja-JP"/>
              </w:rPr>
              <w:t>0</w:t>
            </w:r>
            <w:r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E2E8D0" w14:textId="465CA967" w:rsidR="0023482F" w:rsidRPr="003258B3" w:rsidRDefault="0023482F" w:rsidP="0023482F">
            <w:pPr>
              <w:spacing w:before="240"/>
            </w:pPr>
            <w:r>
              <w:rPr>
                <w:rFonts w:hint="eastAsia"/>
                <w:lang w:eastAsia="ja-JP"/>
              </w:rPr>
              <w:t>2</w:t>
            </w:r>
            <w:r w:rsidRPr="003258B3">
              <w:t xml:space="preserve"> (</w:t>
            </w:r>
            <w:r>
              <w:rPr>
                <w:rFonts w:hint="eastAsia"/>
                <w:lang w:eastAsia="ja-JP"/>
              </w:rPr>
              <w:t>8.3</w:t>
            </w:r>
            <w:r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0A216C" w14:textId="25AB9846" w:rsidR="0023482F" w:rsidRPr="003258B3" w:rsidRDefault="0023482F" w:rsidP="0023482F">
            <w:pPr>
              <w:spacing w:before="240"/>
            </w:pPr>
            <w:r w:rsidRPr="003258B3">
              <w:t> </w:t>
            </w:r>
          </w:p>
        </w:tc>
      </w:tr>
      <w:tr w:rsidR="0023482F" w:rsidRPr="003258B3" w14:paraId="4439CDFE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748FED" w14:textId="128E1157" w:rsidR="0023482F" w:rsidRPr="003258B3" w:rsidRDefault="0023482F" w:rsidP="0023482F">
            <w:pPr>
              <w:spacing w:before="240"/>
            </w:pPr>
            <w:r w:rsidRPr="003258B3">
              <w:t>No remarkable change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741B31" w14:textId="46A4A59B" w:rsidR="0023482F" w:rsidRPr="003258B3" w:rsidRDefault="0023482F" w:rsidP="0023482F">
            <w:pPr>
              <w:spacing w:before="240"/>
            </w:pPr>
            <w:r>
              <w:rPr>
                <w:rFonts w:hint="eastAsia"/>
                <w:lang w:eastAsia="ja-JP"/>
              </w:rPr>
              <w:t>24</w:t>
            </w:r>
            <w:r w:rsidRPr="003258B3">
              <w:t xml:space="preserve"> (</w:t>
            </w:r>
            <w:r>
              <w:rPr>
                <w:rFonts w:hint="eastAsia"/>
                <w:lang w:eastAsia="ja-JP"/>
              </w:rPr>
              <w:t>96.0</w:t>
            </w:r>
            <w:r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43D748" w14:textId="31A16A65" w:rsidR="0023482F" w:rsidRPr="003258B3" w:rsidRDefault="0023482F" w:rsidP="0023482F">
            <w:pPr>
              <w:spacing w:before="240"/>
            </w:pPr>
            <w:r>
              <w:rPr>
                <w:rFonts w:hint="eastAsia"/>
                <w:lang w:eastAsia="ja-JP"/>
              </w:rPr>
              <w:t>20</w:t>
            </w:r>
            <w:r w:rsidRPr="003258B3">
              <w:t xml:space="preserve"> (8</w:t>
            </w:r>
            <w:r>
              <w:rPr>
                <w:rFonts w:hint="eastAsia"/>
                <w:lang w:eastAsia="ja-JP"/>
              </w:rPr>
              <w:t>3</w:t>
            </w:r>
            <w:r w:rsidRPr="003258B3">
              <w:t>.</w:t>
            </w:r>
            <w:r>
              <w:rPr>
                <w:rFonts w:hint="eastAsia"/>
                <w:lang w:eastAsia="ja-JP"/>
              </w:rPr>
              <w:t>4</w:t>
            </w:r>
            <w:r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A6ACA2" w14:textId="5385BB1C" w:rsidR="0023482F" w:rsidRPr="003258B3" w:rsidRDefault="0023482F" w:rsidP="0023482F">
            <w:pPr>
              <w:spacing w:before="240"/>
            </w:pPr>
            <w:r w:rsidRPr="003258B3">
              <w:t> </w:t>
            </w:r>
          </w:p>
        </w:tc>
      </w:tr>
      <w:tr w:rsidR="0023482F" w:rsidRPr="003258B3" w14:paraId="3C744E12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A06EF3" w14:textId="4DB920E1" w:rsidR="0023482F" w:rsidRPr="003258B3" w:rsidRDefault="0023482F" w:rsidP="0023482F">
            <w:pPr>
              <w:spacing w:before="240"/>
            </w:pPr>
            <w:r w:rsidRPr="003258B3">
              <w:rPr>
                <w:b/>
                <w:bCs/>
              </w:rPr>
              <w:t xml:space="preserve">Other </w:t>
            </w:r>
            <w:proofErr w:type="spellStart"/>
            <w:r w:rsidRPr="003258B3">
              <w:rPr>
                <w:b/>
                <w:bCs/>
              </w:rPr>
              <w:t>irAEs</w:t>
            </w:r>
            <w:proofErr w:type="spellEnd"/>
            <w:r w:rsidRPr="002870A8">
              <w:rPr>
                <w:b/>
                <w:bCs/>
              </w:rPr>
              <w:t>, n (%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07225F" w14:textId="794E3842" w:rsidR="0023482F" w:rsidRPr="003258B3" w:rsidRDefault="0023482F" w:rsidP="0023482F">
            <w:pPr>
              <w:spacing w:before="240"/>
            </w:pPr>
            <w:r w:rsidRPr="003258B3">
              <w:t>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BE5335" w14:textId="1F51B333" w:rsidR="0023482F" w:rsidRPr="003258B3" w:rsidRDefault="0023482F" w:rsidP="0023482F">
            <w:pPr>
              <w:spacing w:before="240"/>
            </w:pPr>
            <w:r w:rsidRPr="003258B3"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8AD0AC" w14:textId="07E34C15" w:rsidR="0023482F" w:rsidRPr="003258B3" w:rsidRDefault="0023482F" w:rsidP="0023482F">
            <w:pPr>
              <w:spacing w:before="240"/>
              <w:rPr>
                <w:lang w:eastAsia="ja-JP"/>
              </w:rPr>
            </w:pPr>
            <w:r w:rsidRPr="003258B3">
              <w:t>0.</w:t>
            </w:r>
            <w:r w:rsidR="005E32C4">
              <w:rPr>
                <w:rFonts w:hint="eastAsia"/>
                <w:lang w:eastAsia="ja-JP"/>
              </w:rPr>
              <w:t>22</w:t>
            </w:r>
          </w:p>
        </w:tc>
      </w:tr>
      <w:tr w:rsidR="0023482F" w:rsidRPr="003258B3" w14:paraId="18BC2DC0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E3DE7B" w14:textId="6A4A21EB" w:rsidR="0023482F" w:rsidRPr="003258B3" w:rsidRDefault="0023482F" w:rsidP="0023482F">
            <w:pPr>
              <w:spacing w:before="240"/>
            </w:pPr>
            <w:r w:rsidRPr="003258B3">
              <w:t> Thyroid dysfunction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F465B9" w14:textId="5AD7FAC7" w:rsidR="0023482F" w:rsidRPr="003258B3" w:rsidRDefault="00EA47E8" w:rsidP="0023482F">
            <w:pPr>
              <w:spacing w:before="240"/>
            </w:pPr>
            <w:r>
              <w:rPr>
                <w:rFonts w:hint="eastAsia"/>
                <w:lang w:eastAsia="ja-JP"/>
              </w:rPr>
              <w:t>7</w:t>
            </w:r>
            <w:r w:rsidR="0023482F" w:rsidRPr="003258B3">
              <w:t xml:space="preserve"> (</w:t>
            </w:r>
            <w:r>
              <w:rPr>
                <w:rFonts w:hint="eastAsia"/>
                <w:lang w:eastAsia="ja-JP"/>
              </w:rPr>
              <w:t>28.0</w:t>
            </w:r>
            <w:r w:rsidR="0023482F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EF24F3" w14:textId="7CD9ED3C" w:rsidR="0023482F" w:rsidRPr="003258B3" w:rsidRDefault="00EA47E8" w:rsidP="0023482F">
            <w:pPr>
              <w:spacing w:before="240"/>
            </w:pPr>
            <w:r>
              <w:rPr>
                <w:rFonts w:hint="eastAsia"/>
                <w:lang w:eastAsia="ja-JP"/>
              </w:rPr>
              <w:t>3</w:t>
            </w:r>
            <w:r w:rsidR="0023482F" w:rsidRPr="003258B3">
              <w:t xml:space="preserve"> (</w:t>
            </w:r>
            <w:r>
              <w:rPr>
                <w:rFonts w:hint="eastAsia"/>
                <w:lang w:eastAsia="ja-JP"/>
              </w:rPr>
              <w:t>12.5</w:t>
            </w:r>
            <w:r w:rsidR="0023482F"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6967B3" w14:textId="1ABD6472" w:rsidR="0023482F" w:rsidRPr="003258B3" w:rsidRDefault="0023482F" w:rsidP="0023482F">
            <w:pPr>
              <w:spacing w:before="240"/>
            </w:pPr>
            <w:r w:rsidRPr="003258B3">
              <w:t> </w:t>
            </w:r>
          </w:p>
        </w:tc>
      </w:tr>
      <w:tr w:rsidR="00321DE0" w:rsidRPr="003258B3" w14:paraId="3679C336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9DA9C" w14:textId="4E903682" w:rsidR="00321DE0" w:rsidRPr="003258B3" w:rsidRDefault="00321DE0" w:rsidP="00321DE0">
            <w:pPr>
              <w:spacing w:before="240"/>
            </w:pPr>
            <w:r w:rsidRPr="00C1263A">
              <w:t>Liver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478BA" w14:textId="388713A5" w:rsidR="00321DE0" w:rsidRPr="003258B3" w:rsidRDefault="00321DE0" w:rsidP="00321DE0">
            <w:pPr>
              <w:spacing w:before="240"/>
            </w:pPr>
            <w:r>
              <w:rPr>
                <w:rFonts w:hint="eastAsia"/>
                <w:lang w:eastAsia="ja-JP"/>
              </w:rPr>
              <w:t>1</w:t>
            </w:r>
            <w:r w:rsidRPr="003258B3">
              <w:t xml:space="preserve"> (</w:t>
            </w:r>
            <w:r>
              <w:rPr>
                <w:rFonts w:hint="eastAsia"/>
                <w:lang w:eastAsia="ja-JP"/>
              </w:rPr>
              <w:t>4.0</w:t>
            </w:r>
            <w:r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83A2F" w14:textId="36F39B0A" w:rsidR="00321DE0" w:rsidRPr="003258B3" w:rsidRDefault="00321DE0" w:rsidP="00321DE0">
            <w:pPr>
              <w:spacing w:before="240"/>
            </w:pPr>
            <w:r w:rsidRPr="003258B3">
              <w:t>0 (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CE2E8" w14:textId="77777777" w:rsidR="00321DE0" w:rsidRPr="003258B3" w:rsidRDefault="00321DE0" w:rsidP="00321DE0">
            <w:pPr>
              <w:spacing w:before="240"/>
            </w:pPr>
          </w:p>
        </w:tc>
      </w:tr>
      <w:tr w:rsidR="00321DE0" w:rsidRPr="003258B3" w14:paraId="1B96EA07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33CB90" w14:textId="50742EC3" w:rsidR="00321DE0" w:rsidRPr="003258B3" w:rsidRDefault="00321DE0" w:rsidP="00321DE0">
            <w:pPr>
              <w:spacing w:before="240"/>
            </w:pPr>
            <w:r w:rsidRPr="003258B3">
              <w:t>None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849E25" w14:textId="29CB62D2" w:rsidR="00321DE0" w:rsidRPr="003258B3" w:rsidRDefault="005E32C4" w:rsidP="00321DE0">
            <w:pPr>
              <w:spacing w:before="240"/>
            </w:pPr>
            <w:r>
              <w:rPr>
                <w:rFonts w:hint="eastAsia"/>
                <w:lang w:eastAsia="ja-JP"/>
              </w:rPr>
              <w:t>17</w:t>
            </w:r>
            <w:r w:rsidR="00321DE0" w:rsidRPr="003258B3">
              <w:t xml:space="preserve"> (</w:t>
            </w:r>
            <w:r>
              <w:rPr>
                <w:rFonts w:hint="eastAsia"/>
                <w:lang w:eastAsia="ja-JP"/>
              </w:rPr>
              <w:t>68.0</w:t>
            </w:r>
            <w:r w:rsidR="00321DE0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B3C4B0" w14:textId="6E535094" w:rsidR="00321DE0" w:rsidRPr="003258B3" w:rsidRDefault="005E32C4" w:rsidP="00321DE0">
            <w:pPr>
              <w:spacing w:before="240"/>
            </w:pPr>
            <w:r>
              <w:rPr>
                <w:rFonts w:hint="eastAsia"/>
                <w:lang w:eastAsia="ja-JP"/>
              </w:rPr>
              <w:t>21</w:t>
            </w:r>
            <w:r w:rsidR="00321DE0" w:rsidRPr="003258B3">
              <w:t xml:space="preserve"> (</w:t>
            </w:r>
            <w:r>
              <w:rPr>
                <w:rFonts w:hint="eastAsia"/>
                <w:lang w:eastAsia="ja-JP"/>
              </w:rPr>
              <w:t>87.5</w:t>
            </w:r>
            <w:r w:rsidR="00321DE0"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8D6636" w14:textId="2BB8009C" w:rsidR="00321DE0" w:rsidRPr="003258B3" w:rsidRDefault="00321DE0" w:rsidP="00321DE0">
            <w:pPr>
              <w:spacing w:before="240"/>
            </w:pPr>
            <w:r w:rsidRPr="003258B3">
              <w:t> </w:t>
            </w:r>
          </w:p>
        </w:tc>
      </w:tr>
      <w:tr w:rsidR="00321DE0" w:rsidRPr="003258B3" w14:paraId="7FBB5E7E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9CE22B" w14:textId="7E55BF32" w:rsidR="00321DE0" w:rsidRPr="003258B3" w:rsidRDefault="00321DE0" w:rsidP="00321DE0">
            <w:pPr>
              <w:spacing w:before="240"/>
            </w:pPr>
            <w:r w:rsidRPr="003258B3">
              <w:t>ACTH (</w:t>
            </w:r>
            <w:proofErr w:type="spellStart"/>
            <w:r w:rsidRPr="003258B3">
              <w:t>pg</w:t>
            </w:r>
            <w:proofErr w:type="spellEnd"/>
            <w:r w:rsidRPr="003258B3">
              <w:t>/mL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E106E5" w14:textId="45E28D8E" w:rsidR="00321DE0" w:rsidRPr="003258B3" w:rsidRDefault="007466B6" w:rsidP="00321DE0">
            <w:pPr>
              <w:spacing w:before="240"/>
            </w:pPr>
            <w:r>
              <w:rPr>
                <w:rFonts w:hint="eastAsia"/>
                <w:lang w:eastAsia="ja-JP"/>
              </w:rPr>
              <w:t>4.25</w:t>
            </w:r>
            <w:r w:rsidR="00321DE0" w:rsidRPr="003258B3">
              <w:t xml:space="preserve"> (1</w:t>
            </w:r>
            <w:r w:rsidR="00ED0175">
              <w:rPr>
                <w:rFonts w:hint="eastAsia"/>
                <w:lang w:eastAsia="ja-JP"/>
              </w:rPr>
              <w:t>.5</w:t>
            </w:r>
            <w:r w:rsidR="00321DE0" w:rsidRPr="003258B3">
              <w:t>–</w:t>
            </w:r>
            <w:r w:rsidR="00ED0175">
              <w:rPr>
                <w:rFonts w:hint="eastAsia"/>
                <w:lang w:eastAsia="ja-JP"/>
              </w:rPr>
              <w:t>8.2</w:t>
            </w:r>
            <w:r w:rsidR="00321DE0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D254B0" w14:textId="5BCF7BF2" w:rsidR="00321DE0" w:rsidRPr="003258B3" w:rsidRDefault="00321DE0" w:rsidP="00321DE0">
            <w:pPr>
              <w:spacing w:before="240"/>
            </w:pPr>
            <w:r w:rsidRPr="003258B3">
              <w:t>2.</w:t>
            </w:r>
            <w:r w:rsidR="00ED0175">
              <w:rPr>
                <w:rFonts w:hint="eastAsia"/>
                <w:lang w:eastAsia="ja-JP"/>
              </w:rPr>
              <w:t>6</w:t>
            </w:r>
            <w:r w:rsidRPr="003258B3">
              <w:t xml:space="preserve"> (1.</w:t>
            </w:r>
            <w:r w:rsidR="00671D28">
              <w:rPr>
                <w:rFonts w:hint="eastAsia"/>
                <w:lang w:eastAsia="ja-JP"/>
              </w:rPr>
              <w:t>5</w:t>
            </w:r>
            <w:r w:rsidRPr="003258B3">
              <w:t>–</w:t>
            </w:r>
            <w:r w:rsidR="00671D28">
              <w:rPr>
                <w:rFonts w:hint="eastAsia"/>
                <w:lang w:eastAsia="ja-JP"/>
              </w:rPr>
              <w:t>7.5</w:t>
            </w:r>
            <w:r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07A114" w14:textId="0DA715CE" w:rsidR="00321DE0" w:rsidRPr="003258B3" w:rsidRDefault="00E6533B" w:rsidP="00321DE0">
            <w:pPr>
              <w:spacing w:before="24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55</w:t>
            </w:r>
          </w:p>
        </w:tc>
      </w:tr>
      <w:tr w:rsidR="00321DE0" w:rsidRPr="003258B3" w14:paraId="5DFDF4B3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250CFF" w14:textId="535499CF" w:rsidR="00321DE0" w:rsidRPr="003258B3" w:rsidRDefault="00321DE0" w:rsidP="00321DE0">
            <w:pPr>
              <w:spacing w:before="240"/>
            </w:pPr>
            <w:r w:rsidRPr="003258B3">
              <w:t>Cortisol (</w:t>
            </w:r>
            <w:proofErr w:type="spellStart"/>
            <w:r w:rsidRPr="003258B3">
              <w:t>μg</w:t>
            </w:r>
            <w:proofErr w:type="spellEnd"/>
            <w:r w:rsidRPr="003258B3">
              <w:t>/dL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C4D894" w14:textId="7FB13D7A" w:rsidR="00321DE0" w:rsidRPr="003258B3" w:rsidRDefault="00C55CF4" w:rsidP="00321DE0">
            <w:pPr>
              <w:spacing w:before="240"/>
            </w:pPr>
            <w:r>
              <w:rPr>
                <w:rFonts w:hint="eastAsia"/>
                <w:lang w:eastAsia="ja-JP"/>
              </w:rPr>
              <w:t>0.6</w:t>
            </w:r>
            <w:r w:rsidR="00321DE0" w:rsidRPr="003258B3">
              <w:t xml:space="preserve"> (0.</w:t>
            </w:r>
            <w:r>
              <w:rPr>
                <w:rFonts w:hint="eastAsia"/>
                <w:lang w:eastAsia="ja-JP"/>
              </w:rPr>
              <w:t>35</w:t>
            </w:r>
            <w:r w:rsidR="00321DE0" w:rsidRPr="003258B3">
              <w:t>–1.</w:t>
            </w:r>
            <w:r>
              <w:rPr>
                <w:rFonts w:hint="eastAsia"/>
                <w:lang w:eastAsia="ja-JP"/>
              </w:rPr>
              <w:t>4</w:t>
            </w:r>
            <w:r w:rsidR="00321DE0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B584FF" w14:textId="216127C3" w:rsidR="00321DE0" w:rsidRPr="003258B3" w:rsidRDefault="00321DE0" w:rsidP="00321DE0">
            <w:pPr>
              <w:spacing w:before="240"/>
            </w:pPr>
            <w:r w:rsidRPr="003258B3">
              <w:t>0.</w:t>
            </w:r>
            <w:r w:rsidR="00C55CF4">
              <w:rPr>
                <w:rFonts w:hint="eastAsia"/>
                <w:lang w:eastAsia="ja-JP"/>
              </w:rPr>
              <w:t>6</w:t>
            </w:r>
            <w:r w:rsidRPr="003258B3">
              <w:t xml:space="preserve"> (0.3–1.</w:t>
            </w:r>
            <w:r w:rsidR="00C55CF4">
              <w:rPr>
                <w:rFonts w:hint="eastAsia"/>
                <w:lang w:eastAsia="ja-JP"/>
              </w:rPr>
              <w:t>5</w:t>
            </w:r>
            <w:r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BC25AB" w14:textId="497B2CCD" w:rsidR="00321DE0" w:rsidRPr="003258B3" w:rsidRDefault="00321DE0" w:rsidP="00321DE0">
            <w:pPr>
              <w:spacing w:before="240"/>
              <w:rPr>
                <w:lang w:eastAsia="ja-JP"/>
              </w:rPr>
            </w:pPr>
            <w:r w:rsidRPr="003258B3">
              <w:t>0.</w:t>
            </w:r>
            <w:r w:rsidR="00434B4C">
              <w:rPr>
                <w:rFonts w:hint="eastAsia"/>
                <w:lang w:eastAsia="ja-JP"/>
              </w:rPr>
              <w:t>93</w:t>
            </w:r>
          </w:p>
        </w:tc>
      </w:tr>
      <w:tr w:rsidR="00321DE0" w:rsidRPr="003258B3" w14:paraId="462ABE8D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A16039" w14:textId="39D377CA" w:rsidR="00321DE0" w:rsidRPr="003258B3" w:rsidRDefault="00321DE0" w:rsidP="00321DE0">
            <w:pPr>
              <w:spacing w:before="240"/>
            </w:pPr>
            <w:r w:rsidRPr="003258B3">
              <w:t>WBC (/</w:t>
            </w:r>
            <w:proofErr w:type="spellStart"/>
            <w:r w:rsidRPr="003258B3">
              <w:t>μL</w:t>
            </w:r>
            <w:proofErr w:type="spellEnd"/>
            <w:r w:rsidRPr="003258B3">
              <w:t>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35BCD6" w14:textId="44174B43" w:rsidR="00321DE0" w:rsidRPr="003258B3" w:rsidRDefault="00DF2F7E" w:rsidP="00321DE0">
            <w:pPr>
              <w:spacing w:before="240"/>
            </w:pPr>
            <w:r>
              <w:rPr>
                <w:rFonts w:hint="eastAsia"/>
                <w:lang w:eastAsia="ja-JP"/>
              </w:rPr>
              <w:t>4240</w:t>
            </w:r>
            <w:r w:rsidR="00321DE0" w:rsidRPr="003258B3">
              <w:t xml:space="preserve"> (3</w:t>
            </w:r>
            <w:r>
              <w:rPr>
                <w:rFonts w:hint="eastAsia"/>
                <w:lang w:eastAsia="ja-JP"/>
              </w:rPr>
              <w:t>460</w:t>
            </w:r>
            <w:r w:rsidR="00321DE0" w:rsidRPr="003258B3">
              <w:t>–5</w:t>
            </w:r>
            <w:r>
              <w:rPr>
                <w:rFonts w:hint="eastAsia"/>
                <w:lang w:eastAsia="ja-JP"/>
              </w:rPr>
              <w:t>39</w:t>
            </w:r>
            <w:r w:rsidR="00321DE0" w:rsidRPr="003258B3">
              <w:t>0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9A5960" w14:textId="69B4E365" w:rsidR="00321DE0" w:rsidRPr="003258B3" w:rsidRDefault="00F30CDA" w:rsidP="00321DE0">
            <w:pPr>
              <w:spacing w:before="240"/>
            </w:pPr>
            <w:r>
              <w:rPr>
                <w:rFonts w:hint="eastAsia"/>
                <w:lang w:eastAsia="ja-JP"/>
              </w:rPr>
              <w:t>5120</w:t>
            </w:r>
            <w:r w:rsidR="00321DE0" w:rsidRPr="003258B3">
              <w:t xml:space="preserve"> (3</w:t>
            </w:r>
            <w:r>
              <w:rPr>
                <w:rFonts w:hint="eastAsia"/>
                <w:lang w:eastAsia="ja-JP"/>
              </w:rPr>
              <w:t>610</w:t>
            </w:r>
            <w:r w:rsidR="00321DE0" w:rsidRPr="003258B3">
              <w:t>–</w:t>
            </w:r>
            <w:r>
              <w:rPr>
                <w:rFonts w:hint="eastAsia"/>
                <w:lang w:eastAsia="ja-JP"/>
              </w:rPr>
              <w:t>7790</w:t>
            </w:r>
            <w:r w:rsidR="00321DE0"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63867A" w14:textId="70C2F6C2" w:rsidR="00321DE0" w:rsidRPr="003258B3" w:rsidRDefault="00F30CDA" w:rsidP="00321DE0">
            <w:pPr>
              <w:spacing w:before="24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07</w:t>
            </w:r>
          </w:p>
        </w:tc>
      </w:tr>
      <w:tr w:rsidR="00321DE0" w:rsidRPr="003258B3" w14:paraId="2AFBE86F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DD04F5" w14:textId="1639310A" w:rsidR="00321DE0" w:rsidRPr="003258B3" w:rsidRDefault="00321DE0" w:rsidP="00321DE0">
            <w:pPr>
              <w:spacing w:before="240"/>
            </w:pPr>
            <w:proofErr w:type="spellStart"/>
            <w:r w:rsidRPr="003258B3">
              <w:t>Eo</w:t>
            </w:r>
            <w:proofErr w:type="spellEnd"/>
            <w:r w:rsidRPr="003258B3">
              <w:t xml:space="preserve"> (/</w:t>
            </w:r>
            <w:proofErr w:type="spellStart"/>
            <w:r w:rsidRPr="003258B3">
              <w:t>μL</w:t>
            </w:r>
            <w:proofErr w:type="spellEnd"/>
            <w:r w:rsidRPr="003258B3">
              <w:t>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60B4E7" w14:textId="531CF03A" w:rsidR="00321DE0" w:rsidRPr="003258B3" w:rsidRDefault="006F3E11" w:rsidP="00321DE0">
            <w:pPr>
              <w:spacing w:before="240"/>
            </w:pPr>
            <w:r>
              <w:rPr>
                <w:rFonts w:hint="eastAsia"/>
                <w:lang w:eastAsia="ja-JP"/>
              </w:rPr>
              <w:t>250</w:t>
            </w:r>
            <w:r w:rsidR="00321DE0" w:rsidRPr="003258B3">
              <w:t xml:space="preserve"> (</w:t>
            </w:r>
            <w:r>
              <w:rPr>
                <w:rFonts w:hint="eastAsia"/>
                <w:lang w:eastAsia="ja-JP"/>
              </w:rPr>
              <w:t>100</w:t>
            </w:r>
            <w:r w:rsidR="00321DE0" w:rsidRPr="003258B3">
              <w:t>–</w:t>
            </w:r>
            <w:r>
              <w:rPr>
                <w:rFonts w:hint="eastAsia"/>
                <w:lang w:eastAsia="ja-JP"/>
              </w:rPr>
              <w:t>505</w:t>
            </w:r>
            <w:r w:rsidR="00321DE0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08CB32" w14:textId="00B0DE58" w:rsidR="00321DE0" w:rsidRPr="003258B3" w:rsidRDefault="004A6E97" w:rsidP="00321DE0">
            <w:pPr>
              <w:spacing w:before="240"/>
            </w:pPr>
            <w:r>
              <w:rPr>
                <w:rFonts w:hint="eastAsia"/>
                <w:lang w:eastAsia="ja-JP"/>
              </w:rPr>
              <w:t>480</w:t>
            </w:r>
            <w:r w:rsidR="00321DE0" w:rsidRPr="003258B3">
              <w:t xml:space="preserve"> (</w:t>
            </w:r>
            <w:r>
              <w:rPr>
                <w:rFonts w:hint="eastAsia"/>
                <w:lang w:eastAsia="ja-JP"/>
              </w:rPr>
              <w:t>330</w:t>
            </w:r>
            <w:r w:rsidR="00321DE0" w:rsidRPr="003258B3">
              <w:t>–</w:t>
            </w:r>
            <w:r>
              <w:rPr>
                <w:rFonts w:hint="eastAsia"/>
                <w:lang w:eastAsia="ja-JP"/>
              </w:rPr>
              <w:t>820</w:t>
            </w:r>
            <w:r w:rsidR="00321DE0" w:rsidRPr="003258B3">
              <w:t>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682FBC" w14:textId="3E18C79A" w:rsidR="00321DE0" w:rsidRPr="003258B3" w:rsidRDefault="00321DE0" w:rsidP="00321DE0">
            <w:pPr>
              <w:spacing w:before="240"/>
              <w:rPr>
                <w:lang w:eastAsia="ja-JP"/>
              </w:rPr>
            </w:pPr>
            <w:r w:rsidRPr="003258B3">
              <w:t>0.</w:t>
            </w:r>
            <w:r w:rsidR="006775AC">
              <w:rPr>
                <w:rFonts w:hint="eastAsia"/>
                <w:lang w:eastAsia="ja-JP"/>
              </w:rPr>
              <w:t>01</w:t>
            </w:r>
          </w:p>
        </w:tc>
      </w:tr>
      <w:tr w:rsidR="00321DE0" w:rsidRPr="003258B3" w14:paraId="235D0845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10B973" w14:textId="5C0D8F35" w:rsidR="00321DE0" w:rsidRPr="003258B3" w:rsidRDefault="00321DE0" w:rsidP="00321DE0">
            <w:pPr>
              <w:spacing w:before="240"/>
            </w:pPr>
            <w:r w:rsidRPr="003258B3">
              <w:t>Serum sodium (mmol/L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D26D7D" w14:textId="753B4243" w:rsidR="00321DE0" w:rsidRPr="003258B3" w:rsidRDefault="00321DE0" w:rsidP="00321DE0">
            <w:pPr>
              <w:spacing w:before="240"/>
            </w:pPr>
            <w:r w:rsidRPr="003258B3">
              <w:t>133 (129–13</w:t>
            </w:r>
            <w:r w:rsidR="00FD7C79">
              <w:rPr>
                <w:rFonts w:hint="eastAsia"/>
                <w:lang w:eastAsia="ja-JP"/>
              </w:rPr>
              <w:t>8</w:t>
            </w:r>
            <w:r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BF136D" w14:textId="24F8CFC6" w:rsidR="00321DE0" w:rsidRPr="003258B3" w:rsidRDefault="00321DE0" w:rsidP="00321DE0">
            <w:pPr>
              <w:spacing w:before="240"/>
            </w:pPr>
            <w:r w:rsidRPr="003258B3">
              <w:t>13</w:t>
            </w:r>
            <w:r w:rsidR="00FD7C79">
              <w:rPr>
                <w:rFonts w:hint="eastAsia"/>
                <w:lang w:eastAsia="ja-JP"/>
              </w:rPr>
              <w:t>6</w:t>
            </w:r>
            <w:r w:rsidRPr="003258B3">
              <w:t xml:space="preserve"> (13</w:t>
            </w:r>
            <w:r w:rsidR="00FD7C79">
              <w:rPr>
                <w:rFonts w:hint="eastAsia"/>
                <w:lang w:eastAsia="ja-JP"/>
              </w:rPr>
              <w:t>2</w:t>
            </w:r>
            <w:r w:rsidRPr="003258B3">
              <w:t>–137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590D38" w14:textId="2DE36E9C" w:rsidR="00321DE0" w:rsidRPr="003258B3" w:rsidRDefault="00321DE0" w:rsidP="00321DE0">
            <w:pPr>
              <w:spacing w:before="240"/>
              <w:rPr>
                <w:lang w:eastAsia="ja-JP"/>
              </w:rPr>
            </w:pPr>
            <w:r w:rsidRPr="003258B3">
              <w:t>0.</w:t>
            </w:r>
            <w:r w:rsidR="00374C89">
              <w:rPr>
                <w:rFonts w:hint="eastAsia"/>
                <w:lang w:eastAsia="ja-JP"/>
              </w:rPr>
              <w:t>19</w:t>
            </w:r>
          </w:p>
        </w:tc>
      </w:tr>
      <w:tr w:rsidR="00321DE0" w:rsidRPr="003258B3" w14:paraId="6F09C1F5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12FA56" w14:textId="192B106C" w:rsidR="00321DE0" w:rsidRPr="003258B3" w:rsidRDefault="00321DE0" w:rsidP="00321DE0">
            <w:pPr>
              <w:spacing w:before="240"/>
            </w:pPr>
            <w:r w:rsidRPr="003258B3">
              <w:t>Serum potassium (mmol/L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159FA3" w14:textId="4C5BA665" w:rsidR="00321DE0" w:rsidRPr="003258B3" w:rsidRDefault="00942F68" w:rsidP="00321DE0">
            <w:pPr>
              <w:spacing w:before="240"/>
            </w:pPr>
            <w:r>
              <w:rPr>
                <w:rFonts w:hint="eastAsia"/>
                <w:lang w:eastAsia="ja-JP"/>
              </w:rPr>
              <w:t>4.0</w:t>
            </w:r>
            <w:r w:rsidR="00321DE0" w:rsidRPr="003258B3">
              <w:t xml:space="preserve"> (3.</w:t>
            </w:r>
            <w:r>
              <w:rPr>
                <w:rFonts w:hint="eastAsia"/>
                <w:lang w:eastAsia="ja-JP"/>
              </w:rPr>
              <w:t>7</w:t>
            </w:r>
            <w:r w:rsidR="00321DE0" w:rsidRPr="003258B3">
              <w:t>–4.</w:t>
            </w:r>
            <w:r>
              <w:rPr>
                <w:rFonts w:hint="eastAsia"/>
                <w:lang w:eastAsia="ja-JP"/>
              </w:rPr>
              <w:t>3</w:t>
            </w:r>
            <w:r w:rsidR="00321DE0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9A2567" w14:textId="5406F9FD" w:rsidR="00321DE0" w:rsidRPr="003258B3" w:rsidRDefault="00942F68" w:rsidP="00321DE0">
            <w:pPr>
              <w:spacing w:before="240"/>
            </w:pPr>
            <w:r>
              <w:rPr>
                <w:rFonts w:hint="eastAsia"/>
                <w:lang w:eastAsia="ja-JP"/>
              </w:rPr>
              <w:t>3.9</w:t>
            </w:r>
            <w:r w:rsidR="00321DE0" w:rsidRPr="003258B3">
              <w:t xml:space="preserve"> (3.7–4.3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99BD8E" w14:textId="323878CD" w:rsidR="00321DE0" w:rsidRPr="003258B3" w:rsidRDefault="00321DE0" w:rsidP="00321DE0">
            <w:pPr>
              <w:spacing w:before="240"/>
              <w:rPr>
                <w:lang w:eastAsia="ja-JP"/>
              </w:rPr>
            </w:pPr>
            <w:r w:rsidRPr="003258B3">
              <w:t>0.</w:t>
            </w:r>
            <w:r w:rsidR="00A44311">
              <w:rPr>
                <w:rFonts w:hint="eastAsia"/>
                <w:lang w:eastAsia="ja-JP"/>
              </w:rPr>
              <w:t>75</w:t>
            </w:r>
          </w:p>
        </w:tc>
      </w:tr>
      <w:tr w:rsidR="00321DE0" w:rsidRPr="003258B3" w14:paraId="315962F5" w14:textId="77777777" w:rsidTr="005B01D5">
        <w:trPr>
          <w:trHeight w:val="238"/>
        </w:trPr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62B7E2" w14:textId="5E6CDD44" w:rsidR="00321DE0" w:rsidRPr="003258B3" w:rsidRDefault="00321DE0" w:rsidP="00321DE0">
            <w:pPr>
              <w:spacing w:before="240"/>
            </w:pPr>
            <w:r w:rsidRPr="003258B3">
              <w:t>Serum chloride (mmol/L)</w:t>
            </w:r>
          </w:p>
        </w:tc>
        <w:tc>
          <w:tcPr>
            <w:tcW w:w="2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ADD0B0" w14:textId="2E818011" w:rsidR="00321DE0" w:rsidRPr="003258B3" w:rsidRDefault="00A44311" w:rsidP="00321DE0">
            <w:pPr>
              <w:spacing w:before="240"/>
            </w:pPr>
            <w:r>
              <w:rPr>
                <w:rFonts w:hint="eastAsia"/>
                <w:lang w:eastAsia="ja-JP"/>
              </w:rPr>
              <w:t>99</w:t>
            </w:r>
            <w:r w:rsidR="00321DE0" w:rsidRPr="003258B3">
              <w:t xml:space="preserve"> (9</w:t>
            </w:r>
            <w:r>
              <w:rPr>
                <w:rFonts w:hint="eastAsia"/>
                <w:lang w:eastAsia="ja-JP"/>
              </w:rPr>
              <w:t>8</w:t>
            </w:r>
            <w:r w:rsidR="00321DE0" w:rsidRPr="003258B3">
              <w:t>–10</w:t>
            </w:r>
            <w:r>
              <w:rPr>
                <w:rFonts w:hint="eastAsia"/>
                <w:lang w:eastAsia="ja-JP"/>
              </w:rPr>
              <w:t>5</w:t>
            </w:r>
            <w:r w:rsidR="00321DE0" w:rsidRPr="003258B3">
              <w:t>) </w:t>
            </w:r>
          </w:p>
        </w:tc>
        <w:tc>
          <w:tcPr>
            <w:tcW w:w="2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2BC5E1" w14:textId="51B02236" w:rsidR="00321DE0" w:rsidRPr="003258B3" w:rsidRDefault="00321DE0" w:rsidP="00321DE0">
            <w:pPr>
              <w:spacing w:before="240"/>
            </w:pPr>
            <w:r w:rsidRPr="003258B3">
              <w:t>10</w:t>
            </w:r>
            <w:r w:rsidR="00C63931">
              <w:rPr>
                <w:rFonts w:hint="eastAsia"/>
                <w:lang w:eastAsia="ja-JP"/>
              </w:rPr>
              <w:t>2</w:t>
            </w:r>
            <w:r w:rsidRPr="003258B3">
              <w:t xml:space="preserve"> (9</w:t>
            </w:r>
            <w:r w:rsidR="00C63931">
              <w:rPr>
                <w:rFonts w:hint="eastAsia"/>
                <w:lang w:eastAsia="ja-JP"/>
              </w:rPr>
              <w:t>9</w:t>
            </w:r>
            <w:r w:rsidRPr="003258B3">
              <w:t>–104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532FB1" w14:textId="04C6D359" w:rsidR="00321DE0" w:rsidRPr="003258B3" w:rsidRDefault="00321DE0" w:rsidP="00321DE0">
            <w:pPr>
              <w:spacing w:before="240"/>
              <w:rPr>
                <w:lang w:eastAsia="ja-JP"/>
              </w:rPr>
            </w:pPr>
            <w:r w:rsidRPr="003258B3">
              <w:t>0.4</w:t>
            </w:r>
            <w:r w:rsidR="00C63931">
              <w:rPr>
                <w:rFonts w:hint="eastAsia"/>
                <w:lang w:eastAsia="ja-JP"/>
              </w:rPr>
              <w:t>2</w:t>
            </w:r>
          </w:p>
        </w:tc>
      </w:tr>
    </w:tbl>
    <w:p w14:paraId="3A9FFEFC" w14:textId="77777777" w:rsidR="003258B3" w:rsidRPr="003258B3" w:rsidRDefault="003258B3" w:rsidP="003258B3">
      <w:pPr>
        <w:spacing w:before="240"/>
      </w:pPr>
      <w:r w:rsidRPr="003258B3">
        <w:rPr>
          <w:i/>
          <w:iCs/>
        </w:rPr>
        <w:t>P</w:t>
      </w:r>
      <w:r w:rsidRPr="003258B3">
        <w:t xml:space="preserve"> values were calculated using the Mann-Whitney U test and Fisher’s exact test, as appropriate.</w:t>
      </w:r>
    </w:p>
    <w:p w14:paraId="58F1AED1" w14:textId="1D052F8C" w:rsidR="00DE23E8" w:rsidRPr="001549D3" w:rsidRDefault="003258B3" w:rsidP="003258B3">
      <w:pPr>
        <w:spacing w:before="240"/>
      </w:pPr>
      <w:r w:rsidRPr="003258B3">
        <w:rPr>
          <w:b/>
          <w:bCs/>
        </w:rPr>
        <w:lastRenderedPageBreak/>
        <w:t>Abbreviations:</w:t>
      </w:r>
      <w:r w:rsidRPr="003258B3">
        <w:t xml:space="preserve"> ACTH, adrenocorticotropic hormone; ICI, immune checkpoint inhibitor; MRI, magnetic resonance imaging; WBC, white blood cell count; </w:t>
      </w:r>
      <w:proofErr w:type="spellStart"/>
      <w:r w:rsidRPr="003258B3">
        <w:t>Eo</w:t>
      </w:r>
      <w:proofErr w:type="spellEnd"/>
      <w:r w:rsidRPr="003258B3">
        <w:t>, eosinophils</w:t>
      </w:r>
      <w:r>
        <w:t>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E1213" w14:textId="77777777" w:rsidR="004B1887" w:rsidRDefault="004B1887" w:rsidP="00117666">
      <w:pPr>
        <w:spacing w:after="0"/>
      </w:pPr>
      <w:r>
        <w:separator/>
      </w:r>
    </w:p>
  </w:endnote>
  <w:endnote w:type="continuationSeparator" w:id="0">
    <w:p w14:paraId="2D8BD567" w14:textId="77777777" w:rsidR="004B1887" w:rsidRDefault="004B18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0462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046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0462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046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288CC" w14:textId="77777777" w:rsidR="004B1887" w:rsidRDefault="004B1887" w:rsidP="00117666">
      <w:pPr>
        <w:spacing w:after="0"/>
      </w:pPr>
      <w:r>
        <w:separator/>
      </w:r>
    </w:p>
  </w:footnote>
  <w:footnote w:type="continuationSeparator" w:id="0">
    <w:p w14:paraId="24232650" w14:textId="77777777" w:rsidR="004B1887" w:rsidRDefault="004B18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0462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0462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89194123">
    <w:abstractNumId w:val="0"/>
  </w:num>
  <w:num w:numId="2" w16cid:durableId="855577077">
    <w:abstractNumId w:val="4"/>
  </w:num>
  <w:num w:numId="3" w16cid:durableId="1369064555">
    <w:abstractNumId w:val="1"/>
  </w:num>
  <w:num w:numId="4" w16cid:durableId="1565749904">
    <w:abstractNumId w:val="5"/>
  </w:num>
  <w:num w:numId="5" w16cid:durableId="15355400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1957268">
    <w:abstractNumId w:val="3"/>
  </w:num>
  <w:num w:numId="7" w16cid:durableId="182716491">
    <w:abstractNumId w:val="6"/>
  </w:num>
  <w:num w:numId="8" w16cid:durableId="1109354015">
    <w:abstractNumId w:val="6"/>
  </w:num>
  <w:num w:numId="9" w16cid:durableId="640426201">
    <w:abstractNumId w:val="6"/>
  </w:num>
  <w:num w:numId="10" w16cid:durableId="1889296806">
    <w:abstractNumId w:val="6"/>
  </w:num>
  <w:num w:numId="11" w16cid:durableId="352272657">
    <w:abstractNumId w:val="6"/>
  </w:num>
  <w:num w:numId="12" w16cid:durableId="1922250294">
    <w:abstractNumId w:val="6"/>
  </w:num>
  <w:num w:numId="13" w16cid:durableId="143787944">
    <w:abstractNumId w:val="3"/>
  </w:num>
  <w:num w:numId="14" w16cid:durableId="1450928867">
    <w:abstractNumId w:val="2"/>
  </w:num>
  <w:num w:numId="15" w16cid:durableId="242181965">
    <w:abstractNumId w:val="2"/>
  </w:num>
  <w:num w:numId="16" w16cid:durableId="1606378938">
    <w:abstractNumId w:val="2"/>
  </w:num>
  <w:num w:numId="17" w16cid:durableId="794372238">
    <w:abstractNumId w:val="2"/>
  </w:num>
  <w:num w:numId="18" w16cid:durableId="1453280787">
    <w:abstractNumId w:val="2"/>
  </w:num>
  <w:num w:numId="19" w16cid:durableId="14990064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1A6"/>
    <w:rsid w:val="00052A14"/>
    <w:rsid w:val="00077D53"/>
    <w:rsid w:val="000C022A"/>
    <w:rsid w:val="000E3A79"/>
    <w:rsid w:val="001006F0"/>
    <w:rsid w:val="00105FD9"/>
    <w:rsid w:val="00117666"/>
    <w:rsid w:val="0014411A"/>
    <w:rsid w:val="00152883"/>
    <w:rsid w:val="001549D3"/>
    <w:rsid w:val="00160065"/>
    <w:rsid w:val="0017689C"/>
    <w:rsid w:val="00177D84"/>
    <w:rsid w:val="001D297C"/>
    <w:rsid w:val="001E1232"/>
    <w:rsid w:val="0020143E"/>
    <w:rsid w:val="00204625"/>
    <w:rsid w:val="00231309"/>
    <w:rsid w:val="0023482F"/>
    <w:rsid w:val="00267D18"/>
    <w:rsid w:val="002762F9"/>
    <w:rsid w:val="002868E2"/>
    <w:rsid w:val="002869C3"/>
    <w:rsid w:val="002870A8"/>
    <w:rsid w:val="002936E4"/>
    <w:rsid w:val="002B4A57"/>
    <w:rsid w:val="002C74CA"/>
    <w:rsid w:val="00321DE0"/>
    <w:rsid w:val="003258B3"/>
    <w:rsid w:val="003544FB"/>
    <w:rsid w:val="00354CEA"/>
    <w:rsid w:val="00366684"/>
    <w:rsid w:val="00374C89"/>
    <w:rsid w:val="003A6AAF"/>
    <w:rsid w:val="003D2D47"/>
    <w:rsid w:val="003D2F2D"/>
    <w:rsid w:val="003F44F8"/>
    <w:rsid w:val="003F59A7"/>
    <w:rsid w:val="003F79C1"/>
    <w:rsid w:val="00401590"/>
    <w:rsid w:val="00434B4C"/>
    <w:rsid w:val="00447801"/>
    <w:rsid w:val="00452E9C"/>
    <w:rsid w:val="00461EB4"/>
    <w:rsid w:val="004735C8"/>
    <w:rsid w:val="004961FF"/>
    <w:rsid w:val="004A6E97"/>
    <w:rsid w:val="004B1887"/>
    <w:rsid w:val="00517A89"/>
    <w:rsid w:val="005250F2"/>
    <w:rsid w:val="005354A1"/>
    <w:rsid w:val="00593EEA"/>
    <w:rsid w:val="00595367"/>
    <w:rsid w:val="005A5EEE"/>
    <w:rsid w:val="005B01D5"/>
    <w:rsid w:val="005B4A08"/>
    <w:rsid w:val="005E32C4"/>
    <w:rsid w:val="005F3EAB"/>
    <w:rsid w:val="006375C7"/>
    <w:rsid w:val="00654E8F"/>
    <w:rsid w:val="00660D05"/>
    <w:rsid w:val="00662609"/>
    <w:rsid w:val="00671D28"/>
    <w:rsid w:val="006742BA"/>
    <w:rsid w:val="006775AC"/>
    <w:rsid w:val="006820B1"/>
    <w:rsid w:val="006B7D14"/>
    <w:rsid w:val="006F3E11"/>
    <w:rsid w:val="00701727"/>
    <w:rsid w:val="0070566C"/>
    <w:rsid w:val="00714C50"/>
    <w:rsid w:val="00725A7D"/>
    <w:rsid w:val="007466B6"/>
    <w:rsid w:val="007501BE"/>
    <w:rsid w:val="007855E9"/>
    <w:rsid w:val="00790BB3"/>
    <w:rsid w:val="007C206C"/>
    <w:rsid w:val="007E3619"/>
    <w:rsid w:val="00803D24"/>
    <w:rsid w:val="00817DD6"/>
    <w:rsid w:val="00856D56"/>
    <w:rsid w:val="00885156"/>
    <w:rsid w:val="00893E50"/>
    <w:rsid w:val="0089524B"/>
    <w:rsid w:val="00906FAE"/>
    <w:rsid w:val="009151AA"/>
    <w:rsid w:val="0093429D"/>
    <w:rsid w:val="00942F68"/>
    <w:rsid w:val="00943573"/>
    <w:rsid w:val="00970F7D"/>
    <w:rsid w:val="00994A3D"/>
    <w:rsid w:val="009A0891"/>
    <w:rsid w:val="009B6DFB"/>
    <w:rsid w:val="009C2B12"/>
    <w:rsid w:val="009C70F3"/>
    <w:rsid w:val="009E726B"/>
    <w:rsid w:val="00A174D9"/>
    <w:rsid w:val="00A2558F"/>
    <w:rsid w:val="00A44311"/>
    <w:rsid w:val="00A44B72"/>
    <w:rsid w:val="00A569CD"/>
    <w:rsid w:val="00A663D8"/>
    <w:rsid w:val="00AB5EE2"/>
    <w:rsid w:val="00AB6715"/>
    <w:rsid w:val="00B10E57"/>
    <w:rsid w:val="00B153D8"/>
    <w:rsid w:val="00B1671E"/>
    <w:rsid w:val="00B25EB8"/>
    <w:rsid w:val="00B354E1"/>
    <w:rsid w:val="00B37F4D"/>
    <w:rsid w:val="00B91438"/>
    <w:rsid w:val="00BC4BB6"/>
    <w:rsid w:val="00BF64A5"/>
    <w:rsid w:val="00C02FA8"/>
    <w:rsid w:val="00C52A7B"/>
    <w:rsid w:val="00C55CF4"/>
    <w:rsid w:val="00C56BAF"/>
    <w:rsid w:val="00C63931"/>
    <w:rsid w:val="00C679AA"/>
    <w:rsid w:val="00C75972"/>
    <w:rsid w:val="00C82BCE"/>
    <w:rsid w:val="00CB1CDA"/>
    <w:rsid w:val="00CB5805"/>
    <w:rsid w:val="00CC0A3A"/>
    <w:rsid w:val="00CD066B"/>
    <w:rsid w:val="00CE4FEE"/>
    <w:rsid w:val="00D12121"/>
    <w:rsid w:val="00D165F1"/>
    <w:rsid w:val="00D340C8"/>
    <w:rsid w:val="00D368EA"/>
    <w:rsid w:val="00D376FA"/>
    <w:rsid w:val="00D77B2B"/>
    <w:rsid w:val="00DA1B2C"/>
    <w:rsid w:val="00DB59C3"/>
    <w:rsid w:val="00DB628B"/>
    <w:rsid w:val="00DC259A"/>
    <w:rsid w:val="00DE23E8"/>
    <w:rsid w:val="00DF2F7E"/>
    <w:rsid w:val="00E32925"/>
    <w:rsid w:val="00E52377"/>
    <w:rsid w:val="00E54F5F"/>
    <w:rsid w:val="00E64E17"/>
    <w:rsid w:val="00E6533B"/>
    <w:rsid w:val="00E866C9"/>
    <w:rsid w:val="00E9469A"/>
    <w:rsid w:val="00EA32C2"/>
    <w:rsid w:val="00EA3D3C"/>
    <w:rsid w:val="00EA47E8"/>
    <w:rsid w:val="00EB1AA1"/>
    <w:rsid w:val="00EB2889"/>
    <w:rsid w:val="00EC1B28"/>
    <w:rsid w:val="00ED0175"/>
    <w:rsid w:val="00ED07C5"/>
    <w:rsid w:val="00EE48F6"/>
    <w:rsid w:val="00F134F5"/>
    <w:rsid w:val="00F30CDA"/>
    <w:rsid w:val="00F4256C"/>
    <w:rsid w:val="00F46900"/>
    <w:rsid w:val="00F61D89"/>
    <w:rsid w:val="00F67CF2"/>
    <w:rsid w:val="00F855CA"/>
    <w:rsid w:val="00FD5E43"/>
    <w:rsid w:val="00FD7C79"/>
    <w:rsid w:val="00FE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1</TotalTime>
  <Pages>4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石橋　百合亜</cp:lastModifiedBy>
  <cp:revision>86</cp:revision>
  <cp:lastPrinted>2013-10-03T12:51:00Z</cp:lastPrinted>
  <dcterms:created xsi:type="dcterms:W3CDTF">2022-11-17T16:58:00Z</dcterms:created>
  <dcterms:modified xsi:type="dcterms:W3CDTF">2025-09-28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